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828B7" w14:textId="20F13F42" w:rsidR="007A2DB9" w:rsidRPr="00E55EDB" w:rsidRDefault="007A2DB9" w:rsidP="0095628C">
      <w:pPr>
        <w:spacing w:after="0" w:line="480" w:lineRule="auto"/>
        <w:rPr>
          <w:b/>
          <w:bCs/>
          <w:lang w:val="en-US"/>
        </w:rPr>
      </w:pPr>
      <w:r w:rsidRPr="00E55EDB">
        <w:rPr>
          <w:b/>
          <w:bCs/>
          <w:lang w:val="en-US"/>
        </w:rPr>
        <w:t>Supplementary Tables</w:t>
      </w:r>
    </w:p>
    <w:p w14:paraId="7E5C1F3F" w14:textId="725299C8" w:rsidR="00E77A2B" w:rsidRPr="00E55EDB" w:rsidRDefault="00784075" w:rsidP="0095628C">
      <w:pPr>
        <w:spacing w:after="0" w:line="480" w:lineRule="auto"/>
        <w:rPr>
          <w:b/>
          <w:bCs/>
          <w:lang w:val="en-US"/>
        </w:rPr>
      </w:pPr>
      <w:bookmarkStart w:id="0" w:name="_Ref57556372"/>
      <w:r w:rsidRPr="00E55EDB">
        <w:rPr>
          <w:b/>
          <w:bCs/>
          <w:lang w:val="en-US"/>
        </w:rPr>
        <w:t xml:space="preserve">Supplementary Table </w:t>
      </w:r>
      <w:r w:rsidRPr="00E55EDB">
        <w:rPr>
          <w:b/>
          <w:bCs/>
          <w:lang w:val="en-US"/>
        </w:rPr>
        <w:fldChar w:fldCharType="begin"/>
      </w:r>
      <w:r w:rsidRPr="00E55EDB">
        <w:rPr>
          <w:b/>
          <w:bCs/>
          <w:lang w:val="en-US"/>
        </w:rPr>
        <w:instrText xml:space="preserve"> SEQ Supplementary_Table \* ARABIC </w:instrText>
      </w:r>
      <w:r w:rsidRPr="00E55EDB">
        <w:rPr>
          <w:b/>
          <w:bCs/>
          <w:lang w:val="en-US"/>
        </w:rPr>
        <w:fldChar w:fldCharType="separate"/>
      </w:r>
      <w:r w:rsidR="00A260A2" w:rsidRPr="00E55EDB">
        <w:rPr>
          <w:b/>
          <w:bCs/>
          <w:noProof/>
          <w:lang w:val="en-US"/>
        </w:rPr>
        <w:t>1</w:t>
      </w:r>
      <w:r w:rsidRPr="00E55EDB">
        <w:rPr>
          <w:b/>
          <w:bCs/>
          <w:lang w:val="en-US"/>
        </w:rPr>
        <w:fldChar w:fldCharType="end"/>
      </w:r>
      <w:bookmarkEnd w:id="0"/>
      <w:r w:rsidRPr="00E55EDB">
        <w:rPr>
          <w:b/>
          <w:bCs/>
          <w:lang w:val="en-US"/>
        </w:rPr>
        <w:t xml:space="preserve"> </w:t>
      </w:r>
      <w:r w:rsidR="00E77A2B" w:rsidRPr="00E55EDB">
        <w:rPr>
          <w:b/>
          <w:bCs/>
          <w:lang w:val="en-US"/>
        </w:rPr>
        <w:t xml:space="preserve">- Description of the four Cogstate Brief Battery tasks used to assess cognition among Torres Strait Islanders attending the 2016 </w:t>
      </w:r>
      <w:proofErr w:type="spellStart"/>
      <w:r w:rsidR="00E77A2B" w:rsidRPr="00E55EDB">
        <w:rPr>
          <w:b/>
          <w:bCs/>
          <w:lang w:val="en-US"/>
        </w:rPr>
        <w:t>Zenadth</w:t>
      </w:r>
      <w:proofErr w:type="spellEnd"/>
      <w:r w:rsidR="00E77A2B" w:rsidRPr="00E55EDB">
        <w:rPr>
          <w:b/>
          <w:bCs/>
          <w:lang w:val="en-US"/>
        </w:rPr>
        <w:t xml:space="preserve"> Kes Health Partnership health screen.</w:t>
      </w:r>
    </w:p>
    <w:tbl>
      <w:tblPr>
        <w:tblStyle w:val="TableGrid"/>
        <w:tblW w:w="156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6581"/>
        <w:gridCol w:w="3208"/>
        <w:gridCol w:w="1984"/>
        <w:gridCol w:w="2431"/>
      </w:tblGrid>
      <w:tr w:rsidR="00E77A2B" w:rsidRPr="00E55EDB" w14:paraId="0830DAD2" w14:textId="77777777" w:rsidTr="006926BF">
        <w:trPr>
          <w:trHeight w:val="527"/>
        </w:trPr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2F27BB22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b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b/>
                <w:lang w:val="en-US" w:eastAsia="en-AU"/>
              </w:rPr>
              <w:t>Cogstate Task</w:t>
            </w:r>
          </w:p>
        </w:tc>
        <w:tc>
          <w:tcPr>
            <w:tcW w:w="6581" w:type="dxa"/>
            <w:tcBorders>
              <w:top w:val="single" w:sz="4" w:space="0" w:color="auto"/>
              <w:bottom w:val="single" w:sz="4" w:space="0" w:color="auto"/>
            </w:tcBorders>
          </w:tcPr>
          <w:p w14:paraId="2242DBF3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b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b/>
                <w:lang w:val="en-US" w:eastAsia="en-AU"/>
              </w:rPr>
              <w:t>Description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14:paraId="79FCAF86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b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b/>
                <w:lang w:val="en-US" w:eastAsia="en-AU"/>
              </w:rPr>
              <w:t>Primary outcome measure(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E694FF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b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b/>
                <w:lang w:val="en-US" w:eastAsia="en-AU"/>
              </w:rPr>
              <w:t>Cogstate completion criteria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</w:tcPr>
          <w:p w14:paraId="41EEFB70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b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b/>
                <w:lang w:val="en-US" w:eastAsia="en-AU"/>
              </w:rPr>
              <w:t>Cogstate integrity criteria</w:t>
            </w:r>
          </w:p>
        </w:tc>
      </w:tr>
      <w:tr w:rsidR="00E77A2B" w:rsidRPr="00E55EDB" w14:paraId="30054195" w14:textId="77777777" w:rsidTr="006926BF">
        <w:trPr>
          <w:trHeight w:val="1238"/>
        </w:trPr>
        <w:tc>
          <w:tcPr>
            <w:tcW w:w="1410" w:type="dxa"/>
            <w:tcBorders>
              <w:top w:val="single" w:sz="4" w:space="0" w:color="auto"/>
            </w:tcBorders>
          </w:tcPr>
          <w:p w14:paraId="554769AD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Detection</w:t>
            </w:r>
          </w:p>
        </w:tc>
        <w:tc>
          <w:tcPr>
            <w:tcW w:w="6581" w:type="dxa"/>
            <w:tcBorders>
              <w:top w:val="single" w:sz="4" w:space="0" w:color="auto"/>
            </w:tcBorders>
          </w:tcPr>
          <w:p w14:paraId="2FAE0550" w14:textId="43A8358F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The participant attends to a card </w:t>
            </w:r>
            <w:r w:rsidR="00DC1FDE" w:rsidRPr="00E55EDB">
              <w:rPr>
                <w:rFonts w:ascii="Calibri" w:eastAsia="Times New Roman" w:hAnsi="Calibri" w:cs="Calibri"/>
                <w:lang w:val="en-US" w:eastAsia="en-AU"/>
              </w:rPr>
              <w:t xml:space="preserve">presented at the </w:t>
            </w:r>
            <w:r w:rsidR="00E55EDB" w:rsidRPr="00E55EDB">
              <w:rPr>
                <w:rFonts w:ascii="Calibri" w:eastAsia="Times New Roman" w:hAnsi="Calibri" w:cs="Calibri"/>
                <w:lang w:val="en-US" w:eastAsia="en-AU"/>
              </w:rPr>
              <w:t>center</w:t>
            </w:r>
            <w:r w:rsidR="00DC1FDE" w:rsidRPr="00E55EDB">
              <w:rPr>
                <w:rFonts w:ascii="Calibri" w:eastAsia="Times New Roman" w:hAnsi="Calibri" w:cs="Calibri"/>
                <w:lang w:val="en-US" w:eastAsia="en-AU"/>
              </w:rPr>
              <w:t xml:space="preserve"> of the screen 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and presses either the </w:t>
            </w:r>
            <w:r w:rsidRPr="00E55EDB">
              <w:rPr>
                <w:rFonts w:ascii="Calibri" w:eastAsia="Times New Roman" w:hAnsi="Calibri" w:cs="Calibri"/>
                <w:i/>
                <w:lang w:val="en-US" w:eastAsia="en-AU"/>
              </w:rPr>
              <w:t>‘Yes’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 button with their right hand as fast as they can when the card turns face up and reveals a red joker. This is a reaction time task measuring visual attention and psychomotor function.</w:t>
            </w:r>
          </w:p>
        </w:tc>
        <w:tc>
          <w:tcPr>
            <w:tcW w:w="3208" w:type="dxa"/>
            <w:tcBorders>
              <w:top w:val="single" w:sz="4" w:space="0" w:color="auto"/>
            </w:tcBorders>
          </w:tcPr>
          <w:p w14:paraId="420EA461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Reaction time, measured in log transformed milliseconds.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C500AB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Participant responded to 75% of trials.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0EB77B63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Accuracy of performance greater than 90%.</w:t>
            </w:r>
          </w:p>
        </w:tc>
      </w:tr>
      <w:tr w:rsidR="00E77A2B" w:rsidRPr="00E55EDB" w14:paraId="20C9EE20" w14:textId="77777777" w:rsidTr="006926BF">
        <w:trPr>
          <w:trHeight w:val="1258"/>
        </w:trPr>
        <w:tc>
          <w:tcPr>
            <w:tcW w:w="1410" w:type="dxa"/>
          </w:tcPr>
          <w:p w14:paraId="54B1C8F2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Identification </w:t>
            </w:r>
          </w:p>
        </w:tc>
        <w:tc>
          <w:tcPr>
            <w:tcW w:w="6581" w:type="dxa"/>
          </w:tcPr>
          <w:p w14:paraId="4376C142" w14:textId="72C1C12F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The participant attends to a card </w:t>
            </w:r>
            <w:r w:rsidR="00DC1FDE" w:rsidRPr="00E55EDB">
              <w:rPr>
                <w:rFonts w:ascii="Calibri" w:eastAsia="Times New Roman" w:hAnsi="Calibri" w:cs="Calibri"/>
                <w:lang w:val="en-US" w:eastAsia="en-AU"/>
              </w:rPr>
              <w:t xml:space="preserve">presented at the </w:t>
            </w:r>
            <w:r w:rsidR="00E55EDB" w:rsidRPr="00E55EDB">
              <w:rPr>
                <w:rFonts w:ascii="Calibri" w:eastAsia="Times New Roman" w:hAnsi="Calibri" w:cs="Calibri"/>
                <w:lang w:val="en-US" w:eastAsia="en-AU"/>
              </w:rPr>
              <w:t>center</w:t>
            </w:r>
            <w:r w:rsidR="00DC1FDE" w:rsidRPr="00E55EDB">
              <w:rPr>
                <w:rFonts w:ascii="Calibri" w:eastAsia="Times New Roman" w:hAnsi="Calibri" w:cs="Calibri"/>
                <w:lang w:val="en-US" w:eastAsia="en-AU"/>
              </w:rPr>
              <w:t xml:space="preserve"> of the screen 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and when the card turns face up, presses </w:t>
            </w:r>
            <w:r w:rsidRPr="00E55EDB">
              <w:rPr>
                <w:rFonts w:ascii="Calibri" w:eastAsia="Times New Roman" w:hAnsi="Calibri" w:cs="Calibri"/>
                <w:i/>
                <w:lang w:val="en-US" w:eastAsia="en-AU"/>
              </w:rPr>
              <w:t>‘Yes’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 with their right hand</w:t>
            </w:r>
            <w:r w:rsidR="006A5D57" w:rsidRPr="00E55EDB">
              <w:rPr>
                <w:rFonts w:ascii="Calibri" w:eastAsia="Times New Roman" w:hAnsi="Calibri" w:cs="Calibri"/>
                <w:lang w:val="en-US" w:eastAsia="en-AU"/>
              </w:rPr>
              <w:t xml:space="preserve"> 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if the card is a red joker or </w:t>
            </w:r>
            <w:r w:rsidRPr="00E55EDB">
              <w:rPr>
                <w:rFonts w:ascii="Calibri" w:eastAsia="Times New Roman" w:hAnsi="Calibri" w:cs="Calibri"/>
                <w:i/>
                <w:lang w:val="en-US" w:eastAsia="en-AU"/>
              </w:rPr>
              <w:t>‘No’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 with their left hand if the card is black joker</w:t>
            </w:r>
            <w:r w:rsidR="006A5D57" w:rsidRPr="00E55EDB">
              <w:rPr>
                <w:rFonts w:ascii="Calibri" w:eastAsia="Times New Roman" w:hAnsi="Calibri" w:cs="Calibri"/>
                <w:lang w:val="en-US" w:eastAsia="en-AU"/>
              </w:rPr>
              <w:t xml:space="preserve"> as fast as they can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>. This is a choice reaction time task measuring visual attention.</w:t>
            </w:r>
          </w:p>
        </w:tc>
        <w:tc>
          <w:tcPr>
            <w:tcW w:w="3208" w:type="dxa"/>
          </w:tcPr>
          <w:p w14:paraId="3DE0D68C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Reaction time, measured in log transformed milliseconds.</w:t>
            </w:r>
          </w:p>
        </w:tc>
        <w:tc>
          <w:tcPr>
            <w:tcW w:w="1984" w:type="dxa"/>
          </w:tcPr>
          <w:p w14:paraId="75937CF7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Participant responded to 75% of trials.</w:t>
            </w:r>
          </w:p>
        </w:tc>
        <w:tc>
          <w:tcPr>
            <w:tcW w:w="2431" w:type="dxa"/>
          </w:tcPr>
          <w:p w14:paraId="362E1434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Accuracy of performance greater than 70%.</w:t>
            </w:r>
          </w:p>
        </w:tc>
      </w:tr>
      <w:tr w:rsidR="00E77A2B" w:rsidRPr="00E55EDB" w14:paraId="693277B8" w14:textId="77777777" w:rsidTr="006926BF">
        <w:trPr>
          <w:trHeight w:val="1968"/>
        </w:trPr>
        <w:tc>
          <w:tcPr>
            <w:tcW w:w="1410" w:type="dxa"/>
          </w:tcPr>
          <w:p w14:paraId="7DC1164A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lastRenderedPageBreak/>
              <w:t>One Card Learning</w:t>
            </w:r>
          </w:p>
        </w:tc>
        <w:tc>
          <w:tcPr>
            <w:tcW w:w="6581" w:type="dxa"/>
          </w:tcPr>
          <w:p w14:paraId="73811ED3" w14:textId="46ACE74E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The participant attends to a deck of playing cards presented at the </w:t>
            </w:r>
            <w:r w:rsidR="00E55EDB" w:rsidRPr="00E55EDB">
              <w:rPr>
                <w:rFonts w:ascii="Calibri" w:eastAsia="Times New Roman" w:hAnsi="Calibri" w:cs="Calibri"/>
                <w:lang w:val="en-US" w:eastAsia="en-AU"/>
              </w:rPr>
              <w:t>center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 of the screen. When the top card turns face up, the participant presses </w:t>
            </w:r>
            <w:r w:rsidRPr="00E55EDB">
              <w:rPr>
                <w:rFonts w:ascii="Calibri" w:eastAsia="Times New Roman" w:hAnsi="Calibri" w:cs="Calibri"/>
                <w:i/>
                <w:lang w:val="en-US" w:eastAsia="en-AU"/>
              </w:rPr>
              <w:t>‘Yes’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 with their right hand if they have already seen that card in the deck of cards, or </w:t>
            </w:r>
            <w:r w:rsidRPr="00E55EDB">
              <w:rPr>
                <w:rFonts w:ascii="Calibri" w:eastAsia="Times New Roman" w:hAnsi="Calibri" w:cs="Calibri"/>
                <w:i/>
                <w:lang w:val="en-US" w:eastAsia="en-AU"/>
              </w:rPr>
              <w:t>‘No’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 with their left hand if they have not seen that card. Presented cards are ‘reshuffled’ back into the deck. This task measures visual memory and learning.</w:t>
            </w:r>
          </w:p>
        </w:tc>
        <w:tc>
          <w:tcPr>
            <w:tcW w:w="3208" w:type="dxa"/>
          </w:tcPr>
          <w:p w14:paraId="3B886DED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Accuracy, measured as the arcsine transformed proportion of correct responses of total cards presented. </w:t>
            </w:r>
          </w:p>
        </w:tc>
        <w:tc>
          <w:tcPr>
            <w:tcW w:w="1984" w:type="dxa"/>
          </w:tcPr>
          <w:p w14:paraId="7BEDFEE0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Participant responded to 75% of trials.</w:t>
            </w:r>
          </w:p>
        </w:tc>
        <w:tc>
          <w:tcPr>
            <w:tcW w:w="2431" w:type="dxa"/>
          </w:tcPr>
          <w:p w14:paraId="7457D926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Accuracy of responses greater than chance (i.e., 50%).</w:t>
            </w:r>
          </w:p>
        </w:tc>
      </w:tr>
      <w:tr w:rsidR="00E77A2B" w:rsidRPr="00E55EDB" w14:paraId="6E4F191E" w14:textId="77777777" w:rsidTr="006926BF">
        <w:trPr>
          <w:trHeight w:val="1826"/>
        </w:trPr>
        <w:tc>
          <w:tcPr>
            <w:tcW w:w="1410" w:type="dxa"/>
            <w:tcBorders>
              <w:bottom w:val="single" w:sz="4" w:space="0" w:color="auto"/>
            </w:tcBorders>
          </w:tcPr>
          <w:p w14:paraId="5027C3DB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One Back</w:t>
            </w:r>
          </w:p>
          <w:p w14:paraId="2091859F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</w:p>
        </w:tc>
        <w:tc>
          <w:tcPr>
            <w:tcW w:w="6581" w:type="dxa"/>
            <w:tcBorders>
              <w:bottom w:val="single" w:sz="4" w:space="0" w:color="auto"/>
            </w:tcBorders>
          </w:tcPr>
          <w:p w14:paraId="09BFEF2B" w14:textId="161661E4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The participant attends to a deck of playing cards presented at the </w:t>
            </w:r>
            <w:r w:rsidR="00E55EDB" w:rsidRPr="00E55EDB">
              <w:rPr>
                <w:rFonts w:ascii="Calibri" w:eastAsia="Times New Roman" w:hAnsi="Calibri" w:cs="Calibri"/>
                <w:lang w:val="en-US" w:eastAsia="en-AU"/>
              </w:rPr>
              <w:t>center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 of the screen. When the top card turns face up, the participant presses </w:t>
            </w:r>
            <w:r w:rsidRPr="00E55EDB">
              <w:rPr>
                <w:rFonts w:ascii="Calibri" w:eastAsia="Times New Roman" w:hAnsi="Calibri" w:cs="Calibri"/>
                <w:i/>
                <w:lang w:val="en-US" w:eastAsia="en-AU"/>
              </w:rPr>
              <w:t>‘Yes’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 with their right hand if the presented card matches the previous card, and </w:t>
            </w:r>
            <w:r w:rsidRPr="00E55EDB">
              <w:rPr>
                <w:rFonts w:ascii="Calibri" w:eastAsia="Times New Roman" w:hAnsi="Calibri" w:cs="Calibri"/>
                <w:i/>
                <w:lang w:val="en-US" w:eastAsia="en-AU"/>
              </w:rPr>
              <w:t>‘No’</w:t>
            </w:r>
            <w:r w:rsidRPr="00E55EDB">
              <w:rPr>
                <w:rFonts w:ascii="Calibri" w:eastAsia="Times New Roman" w:hAnsi="Calibri" w:cs="Calibri"/>
                <w:lang w:val="en-US" w:eastAsia="en-AU"/>
              </w:rPr>
              <w:t xml:space="preserve"> with their left hand if the card does not match. Presented cards are ‘reshuffled’ back into the deck. This task measures working memory using an n-back paradigm.</w:t>
            </w: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14:paraId="23470643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Reaction time, measured in log transformed milliseconds.</w:t>
            </w:r>
          </w:p>
          <w:p w14:paraId="76C7F04F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</w:p>
          <w:p w14:paraId="6F5AFAD6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Accuracy, measured as the arcsine transformed proportion of correct responses of total cards presented.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055D290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Participant responded to 75% of trials.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477BAAAA" w14:textId="77777777" w:rsidR="00E77A2B" w:rsidRPr="00E55EDB" w:rsidRDefault="00E77A2B" w:rsidP="0095628C">
            <w:pPr>
              <w:shd w:val="clear" w:color="auto" w:fill="FFFFFF"/>
              <w:spacing w:line="480" w:lineRule="auto"/>
              <w:rPr>
                <w:rFonts w:ascii="Calibri" w:eastAsia="Times New Roman" w:hAnsi="Calibri" w:cs="Calibri"/>
                <w:lang w:val="en-US" w:eastAsia="en-AU"/>
              </w:rPr>
            </w:pPr>
            <w:r w:rsidRPr="00E55EDB">
              <w:rPr>
                <w:rFonts w:ascii="Calibri" w:eastAsia="Times New Roman" w:hAnsi="Calibri" w:cs="Calibri"/>
                <w:lang w:val="en-US" w:eastAsia="en-AU"/>
              </w:rPr>
              <w:t>Accuracy of performance greater than 70%.</w:t>
            </w:r>
          </w:p>
        </w:tc>
      </w:tr>
    </w:tbl>
    <w:p w14:paraId="7EC14DD5" w14:textId="0D3EC7AB" w:rsidR="007A2DB9" w:rsidRPr="00E55EDB" w:rsidRDefault="007A2DB9" w:rsidP="0095628C">
      <w:pPr>
        <w:spacing w:after="0" w:line="480" w:lineRule="auto"/>
        <w:rPr>
          <w:lang w:val="en-US"/>
        </w:rPr>
      </w:pPr>
    </w:p>
    <w:p w14:paraId="7C6131EE" w14:textId="77777777" w:rsidR="009626AC" w:rsidRPr="00E55EDB" w:rsidRDefault="009626AC" w:rsidP="0095628C">
      <w:pPr>
        <w:spacing w:after="0" w:line="480" w:lineRule="auto"/>
        <w:rPr>
          <w:lang w:val="en-US"/>
        </w:rPr>
        <w:sectPr w:rsidR="009626AC" w:rsidRPr="00E55EDB" w:rsidSect="00291EE1">
          <w:headerReference w:type="default" r:id="rId8"/>
          <w:foot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C7E924F" w14:textId="2EAF3513" w:rsidR="009626AC" w:rsidRPr="00E55EDB" w:rsidRDefault="009626AC" w:rsidP="0095628C">
      <w:pPr>
        <w:spacing w:after="0" w:line="480" w:lineRule="auto"/>
        <w:rPr>
          <w:b/>
          <w:lang w:val="en-US"/>
        </w:rPr>
      </w:pPr>
      <w:bookmarkStart w:id="1" w:name="_Ref57880817"/>
      <w:r w:rsidRPr="00E55EDB">
        <w:rPr>
          <w:b/>
          <w:bCs/>
          <w:lang w:val="en-US"/>
        </w:rPr>
        <w:lastRenderedPageBreak/>
        <w:t xml:space="preserve">Supplementary Table </w:t>
      </w:r>
      <w:r w:rsidRPr="00E55EDB">
        <w:rPr>
          <w:b/>
          <w:bCs/>
          <w:lang w:val="en-US"/>
        </w:rPr>
        <w:fldChar w:fldCharType="begin"/>
      </w:r>
      <w:r w:rsidRPr="00E55EDB">
        <w:rPr>
          <w:b/>
          <w:bCs/>
          <w:lang w:val="en-US"/>
        </w:rPr>
        <w:instrText xml:space="preserve"> SEQ Supplementary_Table \* ARABIC </w:instrText>
      </w:r>
      <w:r w:rsidRPr="00E55EDB">
        <w:rPr>
          <w:b/>
          <w:bCs/>
          <w:lang w:val="en-US"/>
        </w:rPr>
        <w:fldChar w:fldCharType="separate"/>
      </w:r>
      <w:r w:rsidR="00A260A2" w:rsidRPr="00E55EDB">
        <w:rPr>
          <w:b/>
          <w:bCs/>
          <w:noProof/>
          <w:lang w:val="en-US"/>
        </w:rPr>
        <w:t>2</w:t>
      </w:r>
      <w:r w:rsidRPr="00E55EDB">
        <w:rPr>
          <w:b/>
          <w:bCs/>
          <w:lang w:val="en-US"/>
        </w:rPr>
        <w:fldChar w:fldCharType="end"/>
      </w:r>
      <w:bookmarkEnd w:id="1"/>
      <w:r w:rsidRPr="00E55EDB">
        <w:rPr>
          <w:b/>
          <w:bCs/>
          <w:lang w:val="en-US"/>
        </w:rPr>
        <w:t xml:space="preserve"> – Demographic,</w:t>
      </w:r>
      <w:r w:rsidR="0012570E" w:rsidRPr="00E55EDB">
        <w:rPr>
          <w:b/>
          <w:bCs/>
          <w:lang w:val="en-US"/>
        </w:rPr>
        <w:t xml:space="preserve"> </w:t>
      </w:r>
      <w:r w:rsidR="00E55EDB" w:rsidRPr="00E55EDB">
        <w:rPr>
          <w:b/>
          <w:bCs/>
          <w:lang w:val="en-US"/>
        </w:rPr>
        <w:t>behavioral</w:t>
      </w:r>
      <w:r w:rsidR="0012570E" w:rsidRPr="00E55EDB">
        <w:rPr>
          <w:b/>
          <w:bCs/>
          <w:lang w:val="en-US"/>
        </w:rPr>
        <w:t>, cardio-</w:t>
      </w:r>
      <w:proofErr w:type="gramStart"/>
      <w:r w:rsidR="0012570E" w:rsidRPr="00E55EDB">
        <w:rPr>
          <w:b/>
          <w:bCs/>
          <w:lang w:val="en-US"/>
        </w:rPr>
        <w:t>metabolic</w:t>
      </w:r>
      <w:proofErr w:type="gramEnd"/>
      <w:r w:rsidR="0012570E" w:rsidRPr="00E55EDB">
        <w:rPr>
          <w:b/>
          <w:bCs/>
          <w:lang w:val="en-US"/>
        </w:rPr>
        <w:t xml:space="preserve"> </w:t>
      </w:r>
      <w:r w:rsidRPr="00E55EDB">
        <w:rPr>
          <w:b/>
          <w:bCs/>
          <w:lang w:val="en-US"/>
        </w:rPr>
        <w:t xml:space="preserve">and inflammatory indicators </w:t>
      </w:r>
      <w:r w:rsidRPr="00E55EDB">
        <w:rPr>
          <w:b/>
          <w:lang w:val="en-US"/>
        </w:rPr>
        <w:t xml:space="preserve">by diabetes status among </w:t>
      </w:r>
      <w:r w:rsidR="0012570E" w:rsidRPr="00E55EDB">
        <w:rPr>
          <w:b/>
          <w:lang w:val="en-US"/>
        </w:rPr>
        <w:t xml:space="preserve">186 </w:t>
      </w:r>
      <w:r w:rsidRPr="00E55EDB">
        <w:rPr>
          <w:b/>
          <w:lang w:val="en-US"/>
        </w:rPr>
        <w:t>Torres Strait Islanders</w:t>
      </w:r>
      <w:r w:rsidR="00120BB9" w:rsidRPr="00E55EDB">
        <w:rPr>
          <w:b/>
          <w:lang w:val="en-US"/>
        </w:rPr>
        <w:t xml:space="preserve"> who attended </w:t>
      </w:r>
      <w:r w:rsidRPr="00E55EDB">
        <w:rPr>
          <w:b/>
          <w:lang w:val="en-US"/>
        </w:rPr>
        <w:t xml:space="preserve">the 2016 </w:t>
      </w:r>
      <w:proofErr w:type="spellStart"/>
      <w:r w:rsidRPr="00E55EDB">
        <w:rPr>
          <w:b/>
          <w:lang w:val="en-US"/>
        </w:rPr>
        <w:t>Zenadth</w:t>
      </w:r>
      <w:proofErr w:type="spellEnd"/>
      <w:r w:rsidRPr="00E55EDB">
        <w:rPr>
          <w:b/>
          <w:lang w:val="en-US"/>
        </w:rPr>
        <w:t xml:space="preserve"> Kes Health Partnership health screen</w:t>
      </w:r>
      <w:r w:rsidR="0012570E" w:rsidRPr="00E55EDB">
        <w:rPr>
          <w:b/>
          <w:lang w:val="en-US"/>
        </w:rPr>
        <w:t xml:space="preserve"> and completed a Cogstate Brief Battery task</w:t>
      </w:r>
    </w:p>
    <w:p w14:paraId="2E5A4577" w14:textId="3D5AE81F" w:rsidR="009626AC" w:rsidRPr="00E55EDB" w:rsidRDefault="00446090" w:rsidP="0095628C">
      <w:pPr>
        <w:spacing w:after="0" w:line="480" w:lineRule="auto"/>
        <w:rPr>
          <w:lang w:val="en-US"/>
        </w:rPr>
      </w:pPr>
      <w:r w:rsidRPr="00E55EDB">
        <w:rPr>
          <w:noProof/>
          <w:lang w:val="en-US" w:eastAsia="en-AU"/>
        </w:rPr>
        <w:drawing>
          <wp:inline distT="0" distB="0" distL="0" distR="0" wp14:anchorId="4DE17B00" wp14:editId="6C380D16">
            <wp:extent cx="6264275" cy="6673850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275" cy="667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E5635" w14:textId="77777777" w:rsidR="0016348B" w:rsidRPr="00E55EDB" w:rsidRDefault="0016348B" w:rsidP="0095628C">
      <w:pPr>
        <w:spacing w:after="0" w:line="480" w:lineRule="auto"/>
        <w:rPr>
          <w:lang w:val="en-US"/>
        </w:rPr>
        <w:sectPr w:rsidR="0016348B" w:rsidRPr="00E55EDB" w:rsidSect="009626A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33F9EA6" w14:textId="13381EA1" w:rsidR="0016348B" w:rsidRPr="00E55EDB" w:rsidRDefault="0016348B" w:rsidP="0095628C">
      <w:pPr>
        <w:spacing w:after="0" w:line="480" w:lineRule="auto"/>
        <w:rPr>
          <w:b/>
          <w:bCs/>
          <w:lang w:val="en-US"/>
        </w:rPr>
      </w:pPr>
      <w:bookmarkStart w:id="2" w:name="_Ref57882501"/>
      <w:r w:rsidRPr="00E55EDB">
        <w:rPr>
          <w:b/>
          <w:bCs/>
          <w:lang w:val="en-US"/>
        </w:rPr>
        <w:lastRenderedPageBreak/>
        <w:t xml:space="preserve">Supplementary Table </w:t>
      </w:r>
      <w:r w:rsidRPr="00E55EDB">
        <w:rPr>
          <w:b/>
          <w:bCs/>
          <w:lang w:val="en-US"/>
        </w:rPr>
        <w:fldChar w:fldCharType="begin"/>
      </w:r>
      <w:r w:rsidRPr="00E55EDB">
        <w:rPr>
          <w:b/>
          <w:bCs/>
          <w:lang w:val="en-US"/>
        </w:rPr>
        <w:instrText xml:space="preserve"> SEQ Supplementary_Table \* ARABIC </w:instrText>
      </w:r>
      <w:r w:rsidRPr="00E55EDB">
        <w:rPr>
          <w:b/>
          <w:bCs/>
          <w:lang w:val="en-US"/>
        </w:rPr>
        <w:fldChar w:fldCharType="separate"/>
      </w:r>
      <w:r w:rsidR="00A260A2" w:rsidRPr="00E55EDB">
        <w:rPr>
          <w:b/>
          <w:bCs/>
          <w:noProof/>
          <w:lang w:val="en-US"/>
        </w:rPr>
        <w:t>3</w:t>
      </w:r>
      <w:r w:rsidRPr="00E55EDB">
        <w:rPr>
          <w:b/>
          <w:bCs/>
          <w:lang w:val="en-US"/>
        </w:rPr>
        <w:fldChar w:fldCharType="end"/>
      </w:r>
      <w:bookmarkEnd w:id="2"/>
      <w:r w:rsidRPr="00E55EDB">
        <w:rPr>
          <w:b/>
          <w:bCs/>
          <w:lang w:val="en-US"/>
        </w:rPr>
        <w:t xml:space="preserve"> –</w:t>
      </w:r>
      <w:r w:rsidR="007A7FEB" w:rsidRPr="00E55EDB">
        <w:rPr>
          <w:b/>
          <w:bCs/>
          <w:lang w:val="en-US"/>
        </w:rPr>
        <w:t xml:space="preserve"> </w:t>
      </w:r>
      <w:r w:rsidR="007A7FEB" w:rsidRPr="00E55EDB">
        <w:rPr>
          <w:b/>
          <w:lang w:val="en-US"/>
        </w:rPr>
        <w:t xml:space="preserve">Cogstate Brief Battery tasks by diabetes status, </w:t>
      </w:r>
      <w:r w:rsidR="007F6674" w:rsidRPr="00E55EDB">
        <w:rPr>
          <w:b/>
          <w:lang w:val="en-US"/>
        </w:rPr>
        <w:t xml:space="preserve">among Torres Strait Islanders attending the 2016 </w:t>
      </w:r>
      <w:proofErr w:type="spellStart"/>
      <w:r w:rsidR="007F6674" w:rsidRPr="00E55EDB">
        <w:rPr>
          <w:b/>
          <w:lang w:val="en-US"/>
        </w:rPr>
        <w:t>Zenadth</w:t>
      </w:r>
      <w:proofErr w:type="spellEnd"/>
      <w:r w:rsidR="007F6674" w:rsidRPr="00E55EDB">
        <w:rPr>
          <w:b/>
          <w:lang w:val="en-US"/>
        </w:rPr>
        <w:t xml:space="preserve"> Kes Health Partnership health </w:t>
      </w:r>
      <w:proofErr w:type="gramStart"/>
      <w:r w:rsidR="007F6674" w:rsidRPr="00E55EDB">
        <w:rPr>
          <w:b/>
          <w:lang w:val="en-US"/>
        </w:rPr>
        <w:t>screen</w:t>
      </w:r>
      <w:proofErr w:type="gramEnd"/>
      <w:r w:rsidR="006F6F4A" w:rsidRPr="00E55EDB">
        <w:rPr>
          <w:b/>
          <w:lang w:val="en-US"/>
        </w:rPr>
        <w:t xml:space="preserve"> </w:t>
      </w:r>
    </w:p>
    <w:p w14:paraId="65F9A31B" w14:textId="315B20C5" w:rsidR="00940ABC" w:rsidRPr="00E55EDB" w:rsidRDefault="00940ABC" w:rsidP="0095628C">
      <w:pPr>
        <w:spacing w:after="0" w:line="480" w:lineRule="auto"/>
        <w:rPr>
          <w:b/>
          <w:lang w:val="en-US"/>
        </w:rPr>
      </w:pPr>
      <w:bookmarkStart w:id="3" w:name="_Ref57884825"/>
      <w:r w:rsidRPr="00E55EDB">
        <w:rPr>
          <w:noProof/>
          <w:lang w:val="en-US" w:eastAsia="en-AU"/>
        </w:rPr>
        <w:drawing>
          <wp:anchor distT="0" distB="0" distL="114300" distR="114300" simplePos="0" relativeHeight="251658240" behindDoc="0" locked="0" layoutInCell="1" allowOverlap="1" wp14:anchorId="390C383D" wp14:editId="2DDDCF01">
            <wp:simplePos x="457200" y="1485900"/>
            <wp:positionH relativeFrom="column">
              <wp:align>left</wp:align>
            </wp:positionH>
            <wp:positionV relativeFrom="paragraph">
              <wp:align>top</wp:align>
            </wp:positionV>
            <wp:extent cx="5836257" cy="581469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2"/>
                    <a:stretch/>
                  </pic:blipFill>
                  <pic:spPr bwMode="auto">
                    <a:xfrm>
                      <a:off x="0" y="0"/>
                      <a:ext cx="5836257" cy="581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C3C65">
        <w:rPr>
          <w:b/>
          <w:lang w:val="en-US"/>
        </w:rPr>
        <w:br w:type="textWrapping" w:clear="all"/>
      </w:r>
    </w:p>
    <w:bookmarkEnd w:id="3"/>
    <w:p w14:paraId="196C2955" w14:textId="186C59FE" w:rsidR="000A78A0" w:rsidRPr="00E55EDB" w:rsidRDefault="000A78A0" w:rsidP="0095628C">
      <w:pPr>
        <w:spacing w:after="0" w:line="480" w:lineRule="auto"/>
        <w:rPr>
          <w:lang w:val="en-US"/>
        </w:rPr>
      </w:pPr>
    </w:p>
    <w:p w14:paraId="5A71A283" w14:textId="77777777" w:rsidR="00AF1D48" w:rsidRPr="00E55EDB" w:rsidRDefault="00AF1D48" w:rsidP="0095628C">
      <w:pPr>
        <w:spacing w:after="0" w:line="480" w:lineRule="auto"/>
        <w:rPr>
          <w:b/>
          <w:lang w:val="en-US"/>
        </w:rPr>
      </w:pPr>
    </w:p>
    <w:p w14:paraId="1C6B3070" w14:textId="1E7F8584" w:rsidR="0016348B" w:rsidRPr="00E55EDB" w:rsidRDefault="0016348B" w:rsidP="0095628C">
      <w:pPr>
        <w:spacing w:after="0" w:line="480" w:lineRule="auto"/>
        <w:rPr>
          <w:lang w:val="en-US"/>
        </w:rPr>
      </w:pPr>
    </w:p>
    <w:p w14:paraId="1F82FCFD" w14:textId="1492879F" w:rsidR="0016348B" w:rsidRPr="00E55EDB" w:rsidRDefault="004A5F93" w:rsidP="0095628C">
      <w:pPr>
        <w:spacing w:after="0" w:line="480" w:lineRule="auto"/>
        <w:rPr>
          <w:lang w:val="en-US"/>
        </w:rPr>
      </w:pPr>
      <w:r w:rsidRPr="00E55EDB">
        <w:rPr>
          <w:lang w:val="en-US"/>
        </w:rPr>
        <w:fldChar w:fldCharType="begin"/>
      </w:r>
      <w:r w:rsidRPr="00E55EDB">
        <w:rPr>
          <w:lang w:val="en-US"/>
        </w:rPr>
        <w:instrText xml:space="preserve"> ADDIN </w:instrText>
      </w:r>
      <w:r w:rsidRPr="00E55EDB">
        <w:rPr>
          <w:lang w:val="en-US"/>
        </w:rPr>
        <w:fldChar w:fldCharType="end"/>
      </w:r>
      <w:r w:rsidR="00AE0479" w:rsidRPr="00E55EDB">
        <w:rPr>
          <w:lang w:val="en-US"/>
        </w:rPr>
        <w:fldChar w:fldCharType="begin"/>
      </w:r>
      <w:r w:rsidR="00AE0479" w:rsidRPr="00E55EDB">
        <w:rPr>
          <w:lang w:val="en-US"/>
        </w:rPr>
        <w:instrText xml:space="preserve"> ADDIN </w:instrText>
      </w:r>
      <w:r w:rsidR="00AE0479" w:rsidRPr="00E55EDB">
        <w:rPr>
          <w:lang w:val="en-US"/>
        </w:rPr>
        <w:fldChar w:fldCharType="end"/>
      </w:r>
    </w:p>
    <w:sectPr w:rsidR="0016348B" w:rsidRPr="00E55EDB" w:rsidSect="00F733A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88C11" w14:textId="77777777" w:rsidR="00BC26C8" w:rsidRDefault="00BC26C8" w:rsidP="00924BEF">
      <w:pPr>
        <w:spacing w:after="0" w:line="240" w:lineRule="auto"/>
      </w:pPr>
      <w:r>
        <w:separator/>
      </w:r>
    </w:p>
  </w:endnote>
  <w:endnote w:type="continuationSeparator" w:id="0">
    <w:p w14:paraId="2D06E05C" w14:textId="77777777" w:rsidR="00BC26C8" w:rsidRDefault="00BC26C8" w:rsidP="00924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60738" w14:textId="1356F444" w:rsidR="00BC26C8" w:rsidRDefault="00BC26C8" w:rsidP="00C42261">
    <w:pPr>
      <w:pStyle w:val="Footer"/>
      <w:jc w:val="right"/>
    </w:pPr>
  </w:p>
  <w:p w14:paraId="7247A151" w14:textId="77777777" w:rsidR="00BC26C8" w:rsidRDefault="00BC26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FC59B" w14:textId="77777777" w:rsidR="00BC26C8" w:rsidRDefault="00BC26C8" w:rsidP="00924BEF">
      <w:pPr>
        <w:spacing w:after="0" w:line="240" w:lineRule="auto"/>
      </w:pPr>
      <w:r>
        <w:separator/>
      </w:r>
    </w:p>
  </w:footnote>
  <w:footnote w:type="continuationSeparator" w:id="0">
    <w:p w14:paraId="4BE6CDC1" w14:textId="77777777" w:rsidR="00BC26C8" w:rsidRDefault="00BC26C8" w:rsidP="00924B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D52C6" w14:textId="10A2F50E" w:rsidR="00762974" w:rsidRDefault="00BC26C8" w:rsidP="00762974">
    <w:pPr>
      <w:pStyle w:val="Footer"/>
      <w:jc w:val="right"/>
    </w:pPr>
    <w:r>
      <w:t xml:space="preserve">                                                  </w:t>
    </w:r>
    <w:r w:rsidR="0095628C">
      <w:tab/>
    </w:r>
    <w:r w:rsidR="000C60C8">
      <w:t>SUPPLEMENTARY TABLES</w:t>
    </w:r>
    <w:r w:rsidR="007E52BE">
      <w:t xml:space="preserve"> </w:t>
    </w:r>
    <w:sdt>
      <w:sdtPr>
        <w:id w:val="-934827960"/>
        <w:docPartObj>
          <w:docPartGallery w:val="Page Numbers (Top of Page)"/>
          <w:docPartUnique/>
        </w:docPartObj>
      </w:sdtPr>
      <w:sdtEndPr/>
      <w:sdtContent>
        <w:r w:rsidR="00762974" w:rsidRPr="00762974">
          <w:rPr>
            <w:b/>
            <w:bCs/>
          </w:rPr>
          <w:t xml:space="preserve">(Page </w:t>
        </w:r>
        <w:r w:rsidR="00762974" w:rsidRPr="00762974">
          <w:rPr>
            <w:b/>
            <w:bCs/>
            <w:sz w:val="24"/>
            <w:szCs w:val="24"/>
          </w:rPr>
          <w:fldChar w:fldCharType="begin"/>
        </w:r>
        <w:r w:rsidR="00762974" w:rsidRPr="00762974">
          <w:rPr>
            <w:b/>
            <w:bCs/>
          </w:rPr>
          <w:instrText xml:space="preserve"> PAGE </w:instrText>
        </w:r>
        <w:r w:rsidR="00762974" w:rsidRPr="00762974">
          <w:rPr>
            <w:b/>
            <w:bCs/>
            <w:sz w:val="24"/>
            <w:szCs w:val="24"/>
          </w:rPr>
          <w:fldChar w:fldCharType="separate"/>
        </w:r>
        <w:r w:rsidR="00762974" w:rsidRPr="00762974">
          <w:rPr>
            <w:b/>
            <w:bCs/>
            <w:sz w:val="24"/>
            <w:szCs w:val="24"/>
          </w:rPr>
          <w:t>1</w:t>
        </w:r>
        <w:r w:rsidR="00762974" w:rsidRPr="00762974">
          <w:rPr>
            <w:b/>
            <w:bCs/>
            <w:sz w:val="24"/>
            <w:szCs w:val="24"/>
          </w:rPr>
          <w:fldChar w:fldCharType="end"/>
        </w:r>
        <w:r w:rsidR="00762974" w:rsidRPr="00762974">
          <w:rPr>
            <w:b/>
            <w:bCs/>
          </w:rPr>
          <w:t xml:space="preserve"> of </w:t>
        </w:r>
        <w:r w:rsidR="00762974" w:rsidRPr="00762974">
          <w:rPr>
            <w:b/>
            <w:bCs/>
            <w:sz w:val="24"/>
            <w:szCs w:val="24"/>
          </w:rPr>
          <w:fldChar w:fldCharType="begin"/>
        </w:r>
        <w:r w:rsidR="00762974" w:rsidRPr="00762974">
          <w:rPr>
            <w:b/>
            <w:bCs/>
          </w:rPr>
          <w:instrText xml:space="preserve"> NUMPAGES  </w:instrText>
        </w:r>
        <w:r w:rsidR="00762974" w:rsidRPr="00762974">
          <w:rPr>
            <w:b/>
            <w:bCs/>
            <w:sz w:val="24"/>
            <w:szCs w:val="24"/>
          </w:rPr>
          <w:fldChar w:fldCharType="separate"/>
        </w:r>
        <w:r w:rsidR="00762974" w:rsidRPr="00762974">
          <w:rPr>
            <w:b/>
            <w:bCs/>
            <w:sz w:val="24"/>
            <w:szCs w:val="24"/>
          </w:rPr>
          <w:t>26</w:t>
        </w:r>
        <w:r w:rsidR="00762974" w:rsidRPr="00762974">
          <w:rPr>
            <w:b/>
            <w:bCs/>
            <w:sz w:val="24"/>
            <w:szCs w:val="24"/>
          </w:rPr>
          <w:fldChar w:fldCharType="end"/>
        </w:r>
        <w:r w:rsidR="00762974">
          <w:rPr>
            <w:b/>
            <w:bCs/>
            <w:sz w:val="24"/>
            <w:szCs w:val="24"/>
          </w:rPr>
          <w:t>)</w:t>
        </w:r>
      </w:sdtContent>
    </w:sdt>
  </w:p>
  <w:p w14:paraId="429303E8" w14:textId="717D33AB" w:rsidR="00BC26C8" w:rsidRDefault="00BC26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132D7"/>
    <w:multiLevelType w:val="hybridMultilevel"/>
    <w:tmpl w:val="420A08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A668C"/>
    <w:multiLevelType w:val="hybridMultilevel"/>
    <w:tmpl w:val="8BDABB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506B7C"/>
    <w:multiLevelType w:val="hybridMultilevel"/>
    <w:tmpl w:val="8AFA03C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A3A9186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F7F49D4"/>
    <w:multiLevelType w:val="hybridMultilevel"/>
    <w:tmpl w:val="6324B17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44C7908"/>
    <w:multiLevelType w:val="hybridMultilevel"/>
    <w:tmpl w:val="D84A10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666BDE"/>
    <w:multiLevelType w:val="hybridMultilevel"/>
    <w:tmpl w:val="A3C2D1C2"/>
    <w:lvl w:ilvl="0" w:tplc="987AEE5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8E112B"/>
    <w:multiLevelType w:val="hybridMultilevel"/>
    <w:tmpl w:val="D1C072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F76D1C"/>
    <w:multiLevelType w:val="hybridMultilevel"/>
    <w:tmpl w:val="53FA2A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2112FE"/>
    <w:multiLevelType w:val="hybridMultilevel"/>
    <w:tmpl w:val="855CAD0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2C622D0"/>
    <w:multiLevelType w:val="hybridMultilevel"/>
    <w:tmpl w:val="6388EF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517081"/>
    <w:multiLevelType w:val="hybridMultilevel"/>
    <w:tmpl w:val="BEC6669E"/>
    <w:lvl w:ilvl="0" w:tplc="6434B07A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D66B3E"/>
    <w:multiLevelType w:val="hybridMultilevel"/>
    <w:tmpl w:val="E370BF3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C8978AA"/>
    <w:multiLevelType w:val="hybridMultilevel"/>
    <w:tmpl w:val="DC424F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8"/>
  </w:num>
  <w:num w:numId="4">
    <w:abstractNumId w:val="3"/>
  </w:num>
  <w:num w:numId="5">
    <w:abstractNumId w:val="2"/>
  </w:num>
  <w:num w:numId="6">
    <w:abstractNumId w:val="0"/>
  </w:num>
  <w:num w:numId="7">
    <w:abstractNumId w:val="7"/>
  </w:num>
  <w:num w:numId="8">
    <w:abstractNumId w:val="10"/>
  </w:num>
  <w:num w:numId="9">
    <w:abstractNumId w:val="5"/>
  </w:num>
  <w:num w:numId="10">
    <w:abstractNumId w:val="6"/>
  </w:num>
  <w:num w:numId="11">
    <w:abstractNumId w:val="12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55vt5vjwetz5expeaxvxwzvweteszvrwzz&quot;&gt;Cogstate and T2DM - Literature&lt;record-ids&gt;&lt;item&gt;1&lt;/item&gt;&lt;item&gt;2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116&lt;/item&gt;&lt;item&gt;117&lt;/item&gt;&lt;/record-ids&gt;&lt;/item&gt;&lt;/Libraries&gt;"/>
  </w:docVars>
  <w:rsids>
    <w:rsidRoot w:val="00EE3B2F"/>
    <w:rsid w:val="000007F9"/>
    <w:rsid w:val="00004B18"/>
    <w:rsid w:val="00005314"/>
    <w:rsid w:val="00005725"/>
    <w:rsid w:val="0000574C"/>
    <w:rsid w:val="00005D9E"/>
    <w:rsid w:val="0000606D"/>
    <w:rsid w:val="000102A0"/>
    <w:rsid w:val="00012B3C"/>
    <w:rsid w:val="00013BD8"/>
    <w:rsid w:val="000141D0"/>
    <w:rsid w:val="0001673F"/>
    <w:rsid w:val="00016EBE"/>
    <w:rsid w:val="00020E6D"/>
    <w:rsid w:val="00022107"/>
    <w:rsid w:val="00024A9D"/>
    <w:rsid w:val="00024F25"/>
    <w:rsid w:val="00025469"/>
    <w:rsid w:val="00025726"/>
    <w:rsid w:val="00025825"/>
    <w:rsid w:val="00025A09"/>
    <w:rsid w:val="000263EF"/>
    <w:rsid w:val="000274DD"/>
    <w:rsid w:val="000308A5"/>
    <w:rsid w:val="00030D35"/>
    <w:rsid w:val="0003169D"/>
    <w:rsid w:val="000318AC"/>
    <w:rsid w:val="00031AC1"/>
    <w:rsid w:val="00033BE4"/>
    <w:rsid w:val="00035304"/>
    <w:rsid w:val="000353FB"/>
    <w:rsid w:val="0003590B"/>
    <w:rsid w:val="0003702A"/>
    <w:rsid w:val="000373F8"/>
    <w:rsid w:val="00037806"/>
    <w:rsid w:val="00041536"/>
    <w:rsid w:val="00041FDC"/>
    <w:rsid w:val="00042363"/>
    <w:rsid w:val="000423F5"/>
    <w:rsid w:val="00043CB8"/>
    <w:rsid w:val="00045A02"/>
    <w:rsid w:val="00046182"/>
    <w:rsid w:val="00046AE8"/>
    <w:rsid w:val="000470EF"/>
    <w:rsid w:val="0005037C"/>
    <w:rsid w:val="000503BA"/>
    <w:rsid w:val="0005073F"/>
    <w:rsid w:val="000509F6"/>
    <w:rsid w:val="00050E93"/>
    <w:rsid w:val="0005132B"/>
    <w:rsid w:val="0005136C"/>
    <w:rsid w:val="00051688"/>
    <w:rsid w:val="000519D5"/>
    <w:rsid w:val="00052EE2"/>
    <w:rsid w:val="00053181"/>
    <w:rsid w:val="000558D1"/>
    <w:rsid w:val="000577E0"/>
    <w:rsid w:val="00057C57"/>
    <w:rsid w:val="00060EAB"/>
    <w:rsid w:val="00060F66"/>
    <w:rsid w:val="000610A8"/>
    <w:rsid w:val="00061EAE"/>
    <w:rsid w:val="000629C8"/>
    <w:rsid w:val="00065914"/>
    <w:rsid w:val="00070B89"/>
    <w:rsid w:val="00071CEE"/>
    <w:rsid w:val="00072255"/>
    <w:rsid w:val="00072D65"/>
    <w:rsid w:val="00072FC3"/>
    <w:rsid w:val="00073F85"/>
    <w:rsid w:val="0007400C"/>
    <w:rsid w:val="00074559"/>
    <w:rsid w:val="0007696C"/>
    <w:rsid w:val="00077810"/>
    <w:rsid w:val="000810A9"/>
    <w:rsid w:val="00081A09"/>
    <w:rsid w:val="00081D5D"/>
    <w:rsid w:val="00081D6A"/>
    <w:rsid w:val="00082683"/>
    <w:rsid w:val="00082737"/>
    <w:rsid w:val="00082E9F"/>
    <w:rsid w:val="00083658"/>
    <w:rsid w:val="00085B88"/>
    <w:rsid w:val="000908A8"/>
    <w:rsid w:val="00091107"/>
    <w:rsid w:val="000927B3"/>
    <w:rsid w:val="000927FA"/>
    <w:rsid w:val="00094C6E"/>
    <w:rsid w:val="00095520"/>
    <w:rsid w:val="000964CB"/>
    <w:rsid w:val="00096CB7"/>
    <w:rsid w:val="00097224"/>
    <w:rsid w:val="000A0EB1"/>
    <w:rsid w:val="000A1176"/>
    <w:rsid w:val="000A1853"/>
    <w:rsid w:val="000A266B"/>
    <w:rsid w:val="000A3D15"/>
    <w:rsid w:val="000A3E4F"/>
    <w:rsid w:val="000A4CCD"/>
    <w:rsid w:val="000A522F"/>
    <w:rsid w:val="000A5725"/>
    <w:rsid w:val="000A5CE8"/>
    <w:rsid w:val="000A78A0"/>
    <w:rsid w:val="000B51FF"/>
    <w:rsid w:val="000B54E2"/>
    <w:rsid w:val="000B6DEC"/>
    <w:rsid w:val="000C0921"/>
    <w:rsid w:val="000C0B78"/>
    <w:rsid w:val="000C1948"/>
    <w:rsid w:val="000C25E2"/>
    <w:rsid w:val="000C2BE1"/>
    <w:rsid w:val="000C32DF"/>
    <w:rsid w:val="000C3EB9"/>
    <w:rsid w:val="000C4932"/>
    <w:rsid w:val="000C60C8"/>
    <w:rsid w:val="000C6E33"/>
    <w:rsid w:val="000C7483"/>
    <w:rsid w:val="000D1B11"/>
    <w:rsid w:val="000D2C0D"/>
    <w:rsid w:val="000D31D4"/>
    <w:rsid w:val="000D34AA"/>
    <w:rsid w:val="000D49CD"/>
    <w:rsid w:val="000D5F8B"/>
    <w:rsid w:val="000D6A54"/>
    <w:rsid w:val="000D6BEE"/>
    <w:rsid w:val="000D6E08"/>
    <w:rsid w:val="000D7C3F"/>
    <w:rsid w:val="000D7E7B"/>
    <w:rsid w:val="000E09BE"/>
    <w:rsid w:val="000E22E4"/>
    <w:rsid w:val="000E39D6"/>
    <w:rsid w:val="000E4478"/>
    <w:rsid w:val="000E4714"/>
    <w:rsid w:val="000E6875"/>
    <w:rsid w:val="000E76B9"/>
    <w:rsid w:val="000F0676"/>
    <w:rsid w:val="000F17D5"/>
    <w:rsid w:val="000F1D84"/>
    <w:rsid w:val="000F2468"/>
    <w:rsid w:val="000F320D"/>
    <w:rsid w:val="000F38AF"/>
    <w:rsid w:val="000F41E0"/>
    <w:rsid w:val="000F441E"/>
    <w:rsid w:val="000F50C1"/>
    <w:rsid w:val="000F5DB1"/>
    <w:rsid w:val="000F625B"/>
    <w:rsid w:val="000F72F0"/>
    <w:rsid w:val="000F7D6B"/>
    <w:rsid w:val="0010198E"/>
    <w:rsid w:val="00101F44"/>
    <w:rsid w:val="0010272A"/>
    <w:rsid w:val="00103BE6"/>
    <w:rsid w:val="00104B96"/>
    <w:rsid w:val="00105547"/>
    <w:rsid w:val="001056CD"/>
    <w:rsid w:val="00105EB4"/>
    <w:rsid w:val="00106884"/>
    <w:rsid w:val="00106941"/>
    <w:rsid w:val="00107B5E"/>
    <w:rsid w:val="00107C41"/>
    <w:rsid w:val="00110E35"/>
    <w:rsid w:val="00112B2C"/>
    <w:rsid w:val="001131C7"/>
    <w:rsid w:val="001134AA"/>
    <w:rsid w:val="0011521F"/>
    <w:rsid w:val="0011756D"/>
    <w:rsid w:val="00117DD4"/>
    <w:rsid w:val="00120530"/>
    <w:rsid w:val="0012074E"/>
    <w:rsid w:val="00120BB9"/>
    <w:rsid w:val="00121B57"/>
    <w:rsid w:val="00121DA7"/>
    <w:rsid w:val="0012205C"/>
    <w:rsid w:val="00122C97"/>
    <w:rsid w:val="001236E3"/>
    <w:rsid w:val="00123E2A"/>
    <w:rsid w:val="0012492C"/>
    <w:rsid w:val="0012570E"/>
    <w:rsid w:val="00126275"/>
    <w:rsid w:val="0012694C"/>
    <w:rsid w:val="001270F6"/>
    <w:rsid w:val="00127421"/>
    <w:rsid w:val="00127DC0"/>
    <w:rsid w:val="001303F9"/>
    <w:rsid w:val="00130DFF"/>
    <w:rsid w:val="00131498"/>
    <w:rsid w:val="00133434"/>
    <w:rsid w:val="00135D65"/>
    <w:rsid w:val="00135EE6"/>
    <w:rsid w:val="00136188"/>
    <w:rsid w:val="00136E2B"/>
    <w:rsid w:val="00137066"/>
    <w:rsid w:val="00137CF4"/>
    <w:rsid w:val="00140711"/>
    <w:rsid w:val="00140CED"/>
    <w:rsid w:val="00141553"/>
    <w:rsid w:val="00141BCB"/>
    <w:rsid w:val="00143814"/>
    <w:rsid w:val="0014396D"/>
    <w:rsid w:val="00146385"/>
    <w:rsid w:val="0014649D"/>
    <w:rsid w:val="00146D33"/>
    <w:rsid w:val="001475EB"/>
    <w:rsid w:val="00154F28"/>
    <w:rsid w:val="00155C64"/>
    <w:rsid w:val="00155E11"/>
    <w:rsid w:val="001577EC"/>
    <w:rsid w:val="0016112D"/>
    <w:rsid w:val="00162121"/>
    <w:rsid w:val="00162490"/>
    <w:rsid w:val="0016309E"/>
    <w:rsid w:val="0016348B"/>
    <w:rsid w:val="001641D3"/>
    <w:rsid w:val="001645A2"/>
    <w:rsid w:val="00165CBC"/>
    <w:rsid w:val="00165F05"/>
    <w:rsid w:val="00166359"/>
    <w:rsid w:val="0016650C"/>
    <w:rsid w:val="0016679C"/>
    <w:rsid w:val="00167406"/>
    <w:rsid w:val="00167835"/>
    <w:rsid w:val="00167C83"/>
    <w:rsid w:val="00167D06"/>
    <w:rsid w:val="0017020E"/>
    <w:rsid w:val="0017194D"/>
    <w:rsid w:val="001721CD"/>
    <w:rsid w:val="00172C6B"/>
    <w:rsid w:val="00174883"/>
    <w:rsid w:val="00175C9C"/>
    <w:rsid w:val="001805F7"/>
    <w:rsid w:val="00180E5E"/>
    <w:rsid w:val="001819B9"/>
    <w:rsid w:val="0018290C"/>
    <w:rsid w:val="00182E2F"/>
    <w:rsid w:val="00183278"/>
    <w:rsid w:val="00183E68"/>
    <w:rsid w:val="001840D6"/>
    <w:rsid w:val="001846B9"/>
    <w:rsid w:val="00185824"/>
    <w:rsid w:val="00185E11"/>
    <w:rsid w:val="00186707"/>
    <w:rsid w:val="00187FEF"/>
    <w:rsid w:val="00190157"/>
    <w:rsid w:val="00191046"/>
    <w:rsid w:val="001A0CEF"/>
    <w:rsid w:val="001A1B65"/>
    <w:rsid w:val="001A2299"/>
    <w:rsid w:val="001A528C"/>
    <w:rsid w:val="001A602D"/>
    <w:rsid w:val="001A6092"/>
    <w:rsid w:val="001B031A"/>
    <w:rsid w:val="001B2B8B"/>
    <w:rsid w:val="001B39AB"/>
    <w:rsid w:val="001B4D90"/>
    <w:rsid w:val="001B5DCD"/>
    <w:rsid w:val="001B609E"/>
    <w:rsid w:val="001B6F95"/>
    <w:rsid w:val="001B7C19"/>
    <w:rsid w:val="001C0349"/>
    <w:rsid w:val="001C12CE"/>
    <w:rsid w:val="001C15DC"/>
    <w:rsid w:val="001C43DA"/>
    <w:rsid w:val="001C4C16"/>
    <w:rsid w:val="001C58D8"/>
    <w:rsid w:val="001C6770"/>
    <w:rsid w:val="001D0360"/>
    <w:rsid w:val="001D06A1"/>
    <w:rsid w:val="001D0719"/>
    <w:rsid w:val="001D1D68"/>
    <w:rsid w:val="001D213A"/>
    <w:rsid w:val="001D55B3"/>
    <w:rsid w:val="001D5E9E"/>
    <w:rsid w:val="001D796E"/>
    <w:rsid w:val="001D7B13"/>
    <w:rsid w:val="001E0DA3"/>
    <w:rsid w:val="001E1D58"/>
    <w:rsid w:val="001E260D"/>
    <w:rsid w:val="001E2E77"/>
    <w:rsid w:val="001E35CE"/>
    <w:rsid w:val="001E36F1"/>
    <w:rsid w:val="001E371A"/>
    <w:rsid w:val="001E4919"/>
    <w:rsid w:val="001E575C"/>
    <w:rsid w:val="001E688E"/>
    <w:rsid w:val="001E7196"/>
    <w:rsid w:val="001E7465"/>
    <w:rsid w:val="001F2B3A"/>
    <w:rsid w:val="001F35EB"/>
    <w:rsid w:val="001F3701"/>
    <w:rsid w:val="001F4675"/>
    <w:rsid w:val="001F735D"/>
    <w:rsid w:val="001F7B17"/>
    <w:rsid w:val="00201657"/>
    <w:rsid w:val="00205CF8"/>
    <w:rsid w:val="00206D33"/>
    <w:rsid w:val="00210AA9"/>
    <w:rsid w:val="00211238"/>
    <w:rsid w:val="002113B4"/>
    <w:rsid w:val="00212C32"/>
    <w:rsid w:val="002137A5"/>
    <w:rsid w:val="00213890"/>
    <w:rsid w:val="0021389D"/>
    <w:rsid w:val="00213F86"/>
    <w:rsid w:val="00215249"/>
    <w:rsid w:val="00215ECE"/>
    <w:rsid w:val="00216345"/>
    <w:rsid w:val="002169B8"/>
    <w:rsid w:val="00216D6A"/>
    <w:rsid w:val="002200AF"/>
    <w:rsid w:val="00220380"/>
    <w:rsid w:val="002211B4"/>
    <w:rsid w:val="00222CBC"/>
    <w:rsid w:val="0022356B"/>
    <w:rsid w:val="00223D49"/>
    <w:rsid w:val="0022479E"/>
    <w:rsid w:val="00225396"/>
    <w:rsid w:val="002305A3"/>
    <w:rsid w:val="00231708"/>
    <w:rsid w:val="00231A78"/>
    <w:rsid w:val="00232ABF"/>
    <w:rsid w:val="0023343A"/>
    <w:rsid w:val="00233AAA"/>
    <w:rsid w:val="00234A72"/>
    <w:rsid w:val="002358EC"/>
    <w:rsid w:val="00236B91"/>
    <w:rsid w:val="002371C8"/>
    <w:rsid w:val="0023725F"/>
    <w:rsid w:val="00237C24"/>
    <w:rsid w:val="00240011"/>
    <w:rsid w:val="002401FB"/>
    <w:rsid w:val="002418B1"/>
    <w:rsid w:val="0024214A"/>
    <w:rsid w:val="00242697"/>
    <w:rsid w:val="00243633"/>
    <w:rsid w:val="002462C8"/>
    <w:rsid w:val="002464E3"/>
    <w:rsid w:val="00247518"/>
    <w:rsid w:val="00247A56"/>
    <w:rsid w:val="00250DAE"/>
    <w:rsid w:val="0025443C"/>
    <w:rsid w:val="002551AE"/>
    <w:rsid w:val="00255536"/>
    <w:rsid w:val="00255E7F"/>
    <w:rsid w:val="00256671"/>
    <w:rsid w:val="00257DE1"/>
    <w:rsid w:val="00260AF5"/>
    <w:rsid w:val="00260E2F"/>
    <w:rsid w:val="00261569"/>
    <w:rsid w:val="00261C0A"/>
    <w:rsid w:val="00263083"/>
    <w:rsid w:val="002630AF"/>
    <w:rsid w:val="00264E24"/>
    <w:rsid w:val="00265580"/>
    <w:rsid w:val="0026674F"/>
    <w:rsid w:val="00266AD3"/>
    <w:rsid w:val="00266CDE"/>
    <w:rsid w:val="00266D11"/>
    <w:rsid w:val="00270AE6"/>
    <w:rsid w:val="0027271C"/>
    <w:rsid w:val="00272F87"/>
    <w:rsid w:val="00273040"/>
    <w:rsid w:val="00273616"/>
    <w:rsid w:val="0027430B"/>
    <w:rsid w:val="002752ED"/>
    <w:rsid w:val="00275365"/>
    <w:rsid w:val="00275A8B"/>
    <w:rsid w:val="0028039F"/>
    <w:rsid w:val="00280E2B"/>
    <w:rsid w:val="0028104C"/>
    <w:rsid w:val="00281974"/>
    <w:rsid w:val="00281BBD"/>
    <w:rsid w:val="00281E14"/>
    <w:rsid w:val="00282596"/>
    <w:rsid w:val="002847E8"/>
    <w:rsid w:val="0028490E"/>
    <w:rsid w:val="002852B9"/>
    <w:rsid w:val="00285716"/>
    <w:rsid w:val="00287695"/>
    <w:rsid w:val="00287ABB"/>
    <w:rsid w:val="00290D57"/>
    <w:rsid w:val="00291EE1"/>
    <w:rsid w:val="002930C1"/>
    <w:rsid w:val="00293E58"/>
    <w:rsid w:val="002A12D2"/>
    <w:rsid w:val="002A1577"/>
    <w:rsid w:val="002A28C4"/>
    <w:rsid w:val="002A3B65"/>
    <w:rsid w:val="002A3CD8"/>
    <w:rsid w:val="002A5DE8"/>
    <w:rsid w:val="002A65FE"/>
    <w:rsid w:val="002A79B8"/>
    <w:rsid w:val="002A79E1"/>
    <w:rsid w:val="002B0322"/>
    <w:rsid w:val="002B0916"/>
    <w:rsid w:val="002B0A9A"/>
    <w:rsid w:val="002B3187"/>
    <w:rsid w:val="002B34D3"/>
    <w:rsid w:val="002B3704"/>
    <w:rsid w:val="002B56BF"/>
    <w:rsid w:val="002B5DD0"/>
    <w:rsid w:val="002C14A3"/>
    <w:rsid w:val="002C2003"/>
    <w:rsid w:val="002C2213"/>
    <w:rsid w:val="002C3581"/>
    <w:rsid w:val="002C3C65"/>
    <w:rsid w:val="002C3ED1"/>
    <w:rsid w:val="002C5084"/>
    <w:rsid w:val="002C534D"/>
    <w:rsid w:val="002C6468"/>
    <w:rsid w:val="002C6B31"/>
    <w:rsid w:val="002C7068"/>
    <w:rsid w:val="002C7775"/>
    <w:rsid w:val="002D1865"/>
    <w:rsid w:val="002D1D99"/>
    <w:rsid w:val="002D438C"/>
    <w:rsid w:val="002D5269"/>
    <w:rsid w:val="002D6754"/>
    <w:rsid w:val="002E04D6"/>
    <w:rsid w:val="002E0DD3"/>
    <w:rsid w:val="002E0E29"/>
    <w:rsid w:val="002E1441"/>
    <w:rsid w:val="002E1BC6"/>
    <w:rsid w:val="002E2383"/>
    <w:rsid w:val="002E2389"/>
    <w:rsid w:val="002E248D"/>
    <w:rsid w:val="002E2647"/>
    <w:rsid w:val="002E27D3"/>
    <w:rsid w:val="002E2A98"/>
    <w:rsid w:val="002E2AC2"/>
    <w:rsid w:val="002E40CA"/>
    <w:rsid w:val="002E4510"/>
    <w:rsid w:val="002E5050"/>
    <w:rsid w:val="002E67E5"/>
    <w:rsid w:val="002E6E2D"/>
    <w:rsid w:val="002E73C9"/>
    <w:rsid w:val="002E73D7"/>
    <w:rsid w:val="002F15D8"/>
    <w:rsid w:val="002F36F2"/>
    <w:rsid w:val="002F46DF"/>
    <w:rsid w:val="002F46E4"/>
    <w:rsid w:val="002F5F63"/>
    <w:rsid w:val="002F71ED"/>
    <w:rsid w:val="00301EC0"/>
    <w:rsid w:val="00302982"/>
    <w:rsid w:val="00304ED7"/>
    <w:rsid w:val="00305237"/>
    <w:rsid w:val="00305CC4"/>
    <w:rsid w:val="00306810"/>
    <w:rsid w:val="003105B9"/>
    <w:rsid w:val="00311189"/>
    <w:rsid w:val="003129EB"/>
    <w:rsid w:val="00312D03"/>
    <w:rsid w:val="00313C5C"/>
    <w:rsid w:val="00314043"/>
    <w:rsid w:val="0031459B"/>
    <w:rsid w:val="003152BC"/>
    <w:rsid w:val="00321BE8"/>
    <w:rsid w:val="003235AA"/>
    <w:rsid w:val="003246C7"/>
    <w:rsid w:val="00325B99"/>
    <w:rsid w:val="00325EDE"/>
    <w:rsid w:val="00326FB1"/>
    <w:rsid w:val="00327200"/>
    <w:rsid w:val="0032742D"/>
    <w:rsid w:val="00327502"/>
    <w:rsid w:val="00330A2D"/>
    <w:rsid w:val="003335F7"/>
    <w:rsid w:val="00334154"/>
    <w:rsid w:val="003356C9"/>
    <w:rsid w:val="0033575C"/>
    <w:rsid w:val="0033596B"/>
    <w:rsid w:val="0033746A"/>
    <w:rsid w:val="00337615"/>
    <w:rsid w:val="003379A3"/>
    <w:rsid w:val="00337E94"/>
    <w:rsid w:val="003408EF"/>
    <w:rsid w:val="0034144C"/>
    <w:rsid w:val="00341D08"/>
    <w:rsid w:val="00343485"/>
    <w:rsid w:val="00344019"/>
    <w:rsid w:val="003444E1"/>
    <w:rsid w:val="00345D53"/>
    <w:rsid w:val="0034758D"/>
    <w:rsid w:val="00351AAF"/>
    <w:rsid w:val="00352A12"/>
    <w:rsid w:val="00352C6D"/>
    <w:rsid w:val="0035308C"/>
    <w:rsid w:val="00353448"/>
    <w:rsid w:val="00355C51"/>
    <w:rsid w:val="003567F5"/>
    <w:rsid w:val="00356ECC"/>
    <w:rsid w:val="00357503"/>
    <w:rsid w:val="00357789"/>
    <w:rsid w:val="00357B6C"/>
    <w:rsid w:val="00360EFF"/>
    <w:rsid w:val="003611CE"/>
    <w:rsid w:val="0036127B"/>
    <w:rsid w:val="00361586"/>
    <w:rsid w:val="00361623"/>
    <w:rsid w:val="00362D65"/>
    <w:rsid w:val="00362DE4"/>
    <w:rsid w:val="00364097"/>
    <w:rsid w:val="00364216"/>
    <w:rsid w:val="00364C68"/>
    <w:rsid w:val="00364CB1"/>
    <w:rsid w:val="00365D47"/>
    <w:rsid w:val="00365ECF"/>
    <w:rsid w:val="00366292"/>
    <w:rsid w:val="00370DF4"/>
    <w:rsid w:val="00371E9A"/>
    <w:rsid w:val="0037246D"/>
    <w:rsid w:val="003728CB"/>
    <w:rsid w:val="00373875"/>
    <w:rsid w:val="00374513"/>
    <w:rsid w:val="003745CE"/>
    <w:rsid w:val="00374AB8"/>
    <w:rsid w:val="00375013"/>
    <w:rsid w:val="00375B8F"/>
    <w:rsid w:val="00375D79"/>
    <w:rsid w:val="003807F9"/>
    <w:rsid w:val="00380E3E"/>
    <w:rsid w:val="003812B3"/>
    <w:rsid w:val="00381446"/>
    <w:rsid w:val="003833AF"/>
    <w:rsid w:val="00383A14"/>
    <w:rsid w:val="00384A4E"/>
    <w:rsid w:val="00385A57"/>
    <w:rsid w:val="0038654D"/>
    <w:rsid w:val="00386ABA"/>
    <w:rsid w:val="00387796"/>
    <w:rsid w:val="003878A1"/>
    <w:rsid w:val="00387B7A"/>
    <w:rsid w:val="003909B4"/>
    <w:rsid w:val="00390D9B"/>
    <w:rsid w:val="00390FB0"/>
    <w:rsid w:val="00391E33"/>
    <w:rsid w:val="00394AB3"/>
    <w:rsid w:val="003955DD"/>
    <w:rsid w:val="003959F0"/>
    <w:rsid w:val="00397097"/>
    <w:rsid w:val="003979ED"/>
    <w:rsid w:val="003A2679"/>
    <w:rsid w:val="003A3033"/>
    <w:rsid w:val="003A3C0E"/>
    <w:rsid w:val="003A3E68"/>
    <w:rsid w:val="003A4A67"/>
    <w:rsid w:val="003A51DB"/>
    <w:rsid w:val="003A558B"/>
    <w:rsid w:val="003A6897"/>
    <w:rsid w:val="003A694F"/>
    <w:rsid w:val="003A69B7"/>
    <w:rsid w:val="003A7157"/>
    <w:rsid w:val="003A715C"/>
    <w:rsid w:val="003A7AF6"/>
    <w:rsid w:val="003A7BBF"/>
    <w:rsid w:val="003B0E66"/>
    <w:rsid w:val="003B3362"/>
    <w:rsid w:val="003B3645"/>
    <w:rsid w:val="003B3D69"/>
    <w:rsid w:val="003B3F8E"/>
    <w:rsid w:val="003B452E"/>
    <w:rsid w:val="003B454B"/>
    <w:rsid w:val="003B5081"/>
    <w:rsid w:val="003B5705"/>
    <w:rsid w:val="003B63B9"/>
    <w:rsid w:val="003C1735"/>
    <w:rsid w:val="003C1B90"/>
    <w:rsid w:val="003C1F65"/>
    <w:rsid w:val="003C43B1"/>
    <w:rsid w:val="003C4CFD"/>
    <w:rsid w:val="003C561E"/>
    <w:rsid w:val="003C64B0"/>
    <w:rsid w:val="003C6CFD"/>
    <w:rsid w:val="003C74A7"/>
    <w:rsid w:val="003C77CF"/>
    <w:rsid w:val="003C7CD7"/>
    <w:rsid w:val="003D06A3"/>
    <w:rsid w:val="003D0FC4"/>
    <w:rsid w:val="003D1A96"/>
    <w:rsid w:val="003D71D8"/>
    <w:rsid w:val="003D7CC4"/>
    <w:rsid w:val="003E07CB"/>
    <w:rsid w:val="003E0CC4"/>
    <w:rsid w:val="003E2B48"/>
    <w:rsid w:val="003E2F0F"/>
    <w:rsid w:val="003E4194"/>
    <w:rsid w:val="003E6354"/>
    <w:rsid w:val="003E6D3E"/>
    <w:rsid w:val="003E765E"/>
    <w:rsid w:val="003E78C9"/>
    <w:rsid w:val="003E7933"/>
    <w:rsid w:val="003F0FC3"/>
    <w:rsid w:val="003F19E6"/>
    <w:rsid w:val="003F2517"/>
    <w:rsid w:val="003F2F30"/>
    <w:rsid w:val="003F3938"/>
    <w:rsid w:val="003F3CB9"/>
    <w:rsid w:val="003F3E8D"/>
    <w:rsid w:val="003F5747"/>
    <w:rsid w:val="003F5F79"/>
    <w:rsid w:val="003F60D0"/>
    <w:rsid w:val="003F6C72"/>
    <w:rsid w:val="003F7EFB"/>
    <w:rsid w:val="00400273"/>
    <w:rsid w:val="004009FD"/>
    <w:rsid w:val="0040156D"/>
    <w:rsid w:val="004015E6"/>
    <w:rsid w:val="0040285B"/>
    <w:rsid w:val="00402C54"/>
    <w:rsid w:val="0040338F"/>
    <w:rsid w:val="00405352"/>
    <w:rsid w:val="004055E8"/>
    <w:rsid w:val="00406C9E"/>
    <w:rsid w:val="004071FA"/>
    <w:rsid w:val="00407EF6"/>
    <w:rsid w:val="00410314"/>
    <w:rsid w:val="0041345F"/>
    <w:rsid w:val="004135C5"/>
    <w:rsid w:val="00413837"/>
    <w:rsid w:val="00413BD0"/>
    <w:rsid w:val="004147D3"/>
    <w:rsid w:val="004149C3"/>
    <w:rsid w:val="00414B5B"/>
    <w:rsid w:val="00420B3F"/>
    <w:rsid w:val="00420FF2"/>
    <w:rsid w:val="00421A3A"/>
    <w:rsid w:val="00421AB4"/>
    <w:rsid w:val="00422CF1"/>
    <w:rsid w:val="004230FE"/>
    <w:rsid w:val="0042377C"/>
    <w:rsid w:val="004243E4"/>
    <w:rsid w:val="00424A46"/>
    <w:rsid w:val="00424C0F"/>
    <w:rsid w:val="004255F0"/>
    <w:rsid w:val="00425A4C"/>
    <w:rsid w:val="00427554"/>
    <w:rsid w:val="00432527"/>
    <w:rsid w:val="0043258D"/>
    <w:rsid w:val="00434546"/>
    <w:rsid w:val="00434911"/>
    <w:rsid w:val="00434A15"/>
    <w:rsid w:val="004352F4"/>
    <w:rsid w:val="004365A5"/>
    <w:rsid w:val="00436B57"/>
    <w:rsid w:val="00436EAF"/>
    <w:rsid w:val="00440372"/>
    <w:rsid w:val="004408A7"/>
    <w:rsid w:val="00441B0C"/>
    <w:rsid w:val="004439B7"/>
    <w:rsid w:val="00445EC4"/>
    <w:rsid w:val="00445F96"/>
    <w:rsid w:val="00446090"/>
    <w:rsid w:val="004460A2"/>
    <w:rsid w:val="00446915"/>
    <w:rsid w:val="0045211F"/>
    <w:rsid w:val="00453513"/>
    <w:rsid w:val="00453DE3"/>
    <w:rsid w:val="00453F8A"/>
    <w:rsid w:val="00455C8C"/>
    <w:rsid w:val="00455F5E"/>
    <w:rsid w:val="00456246"/>
    <w:rsid w:val="00456BB2"/>
    <w:rsid w:val="004605BA"/>
    <w:rsid w:val="004608E8"/>
    <w:rsid w:val="004619D3"/>
    <w:rsid w:val="004627E4"/>
    <w:rsid w:val="004629D0"/>
    <w:rsid w:val="00462B4B"/>
    <w:rsid w:val="00462CD3"/>
    <w:rsid w:val="0046361B"/>
    <w:rsid w:val="00476F65"/>
    <w:rsid w:val="00477851"/>
    <w:rsid w:val="00477DCD"/>
    <w:rsid w:val="004800CA"/>
    <w:rsid w:val="00481ADC"/>
    <w:rsid w:val="00481C96"/>
    <w:rsid w:val="004827FB"/>
    <w:rsid w:val="0048495F"/>
    <w:rsid w:val="00485099"/>
    <w:rsid w:val="00486A46"/>
    <w:rsid w:val="00486A8A"/>
    <w:rsid w:val="0048756C"/>
    <w:rsid w:val="004877DE"/>
    <w:rsid w:val="00493EEC"/>
    <w:rsid w:val="00494537"/>
    <w:rsid w:val="0049552B"/>
    <w:rsid w:val="00495775"/>
    <w:rsid w:val="00495C53"/>
    <w:rsid w:val="0049626E"/>
    <w:rsid w:val="0049635F"/>
    <w:rsid w:val="004A0E0F"/>
    <w:rsid w:val="004A1FCD"/>
    <w:rsid w:val="004A25CE"/>
    <w:rsid w:val="004A3FC0"/>
    <w:rsid w:val="004A5F36"/>
    <w:rsid w:val="004A5F93"/>
    <w:rsid w:val="004A69C0"/>
    <w:rsid w:val="004B0391"/>
    <w:rsid w:val="004B067B"/>
    <w:rsid w:val="004B1EEA"/>
    <w:rsid w:val="004B2642"/>
    <w:rsid w:val="004B3740"/>
    <w:rsid w:val="004B3AD9"/>
    <w:rsid w:val="004B4C56"/>
    <w:rsid w:val="004B4E26"/>
    <w:rsid w:val="004B5021"/>
    <w:rsid w:val="004B5376"/>
    <w:rsid w:val="004B5C4C"/>
    <w:rsid w:val="004B7E25"/>
    <w:rsid w:val="004C2B0B"/>
    <w:rsid w:val="004C2CD8"/>
    <w:rsid w:val="004C465B"/>
    <w:rsid w:val="004C57E9"/>
    <w:rsid w:val="004C5AD3"/>
    <w:rsid w:val="004C6341"/>
    <w:rsid w:val="004C6456"/>
    <w:rsid w:val="004C6697"/>
    <w:rsid w:val="004D1F34"/>
    <w:rsid w:val="004D28AD"/>
    <w:rsid w:val="004D44E2"/>
    <w:rsid w:val="004D6888"/>
    <w:rsid w:val="004D7800"/>
    <w:rsid w:val="004E049D"/>
    <w:rsid w:val="004E0656"/>
    <w:rsid w:val="004E158D"/>
    <w:rsid w:val="004E2358"/>
    <w:rsid w:val="004E2561"/>
    <w:rsid w:val="004E2713"/>
    <w:rsid w:val="004E2E7C"/>
    <w:rsid w:val="004E3DD2"/>
    <w:rsid w:val="004E5E95"/>
    <w:rsid w:val="004E65B5"/>
    <w:rsid w:val="004E6FAE"/>
    <w:rsid w:val="004E7233"/>
    <w:rsid w:val="004F010C"/>
    <w:rsid w:val="004F0118"/>
    <w:rsid w:val="004F15AA"/>
    <w:rsid w:val="004F2148"/>
    <w:rsid w:val="004F3425"/>
    <w:rsid w:val="004F3C35"/>
    <w:rsid w:val="004F4158"/>
    <w:rsid w:val="004F4505"/>
    <w:rsid w:val="004F472A"/>
    <w:rsid w:val="004F49F9"/>
    <w:rsid w:val="004F4ABF"/>
    <w:rsid w:val="004F4C07"/>
    <w:rsid w:val="004F5B68"/>
    <w:rsid w:val="00500444"/>
    <w:rsid w:val="0050058E"/>
    <w:rsid w:val="00501D8A"/>
    <w:rsid w:val="00502988"/>
    <w:rsid w:val="00502F3B"/>
    <w:rsid w:val="00504859"/>
    <w:rsid w:val="005051EB"/>
    <w:rsid w:val="0050575D"/>
    <w:rsid w:val="00506CC0"/>
    <w:rsid w:val="00510E47"/>
    <w:rsid w:val="00511C77"/>
    <w:rsid w:val="00513392"/>
    <w:rsid w:val="00514E6E"/>
    <w:rsid w:val="005150FB"/>
    <w:rsid w:val="0051510D"/>
    <w:rsid w:val="005163E9"/>
    <w:rsid w:val="00516CAF"/>
    <w:rsid w:val="005233D7"/>
    <w:rsid w:val="00523A4A"/>
    <w:rsid w:val="0052457A"/>
    <w:rsid w:val="005249C5"/>
    <w:rsid w:val="00524CE4"/>
    <w:rsid w:val="005253BD"/>
    <w:rsid w:val="005254A8"/>
    <w:rsid w:val="00526CDA"/>
    <w:rsid w:val="00526FA0"/>
    <w:rsid w:val="005274C0"/>
    <w:rsid w:val="00530129"/>
    <w:rsid w:val="0053108A"/>
    <w:rsid w:val="00532486"/>
    <w:rsid w:val="005328AB"/>
    <w:rsid w:val="0053290C"/>
    <w:rsid w:val="00534182"/>
    <w:rsid w:val="0053447A"/>
    <w:rsid w:val="00535A95"/>
    <w:rsid w:val="0053600E"/>
    <w:rsid w:val="005402BE"/>
    <w:rsid w:val="0054059B"/>
    <w:rsid w:val="0054085C"/>
    <w:rsid w:val="005409FF"/>
    <w:rsid w:val="00540AB2"/>
    <w:rsid w:val="005443DF"/>
    <w:rsid w:val="005470B2"/>
    <w:rsid w:val="00547568"/>
    <w:rsid w:val="00550BEC"/>
    <w:rsid w:val="00552B28"/>
    <w:rsid w:val="00553348"/>
    <w:rsid w:val="005569D1"/>
    <w:rsid w:val="005570DB"/>
    <w:rsid w:val="00562531"/>
    <w:rsid w:val="005650DA"/>
    <w:rsid w:val="00570CAF"/>
    <w:rsid w:val="005712EB"/>
    <w:rsid w:val="00571873"/>
    <w:rsid w:val="00573494"/>
    <w:rsid w:val="005737EB"/>
    <w:rsid w:val="005738A7"/>
    <w:rsid w:val="00574246"/>
    <w:rsid w:val="00575618"/>
    <w:rsid w:val="00577878"/>
    <w:rsid w:val="00577B3A"/>
    <w:rsid w:val="00580467"/>
    <w:rsid w:val="00583BF4"/>
    <w:rsid w:val="00583D54"/>
    <w:rsid w:val="00584BF9"/>
    <w:rsid w:val="00584D6E"/>
    <w:rsid w:val="00584E0A"/>
    <w:rsid w:val="00586220"/>
    <w:rsid w:val="005872AC"/>
    <w:rsid w:val="00587366"/>
    <w:rsid w:val="0059014B"/>
    <w:rsid w:val="005908C0"/>
    <w:rsid w:val="0059090E"/>
    <w:rsid w:val="00590F2C"/>
    <w:rsid w:val="005922CD"/>
    <w:rsid w:val="00592F27"/>
    <w:rsid w:val="00593D65"/>
    <w:rsid w:val="00593F9D"/>
    <w:rsid w:val="00593FD0"/>
    <w:rsid w:val="00594047"/>
    <w:rsid w:val="0059432E"/>
    <w:rsid w:val="00597B74"/>
    <w:rsid w:val="005A17E2"/>
    <w:rsid w:val="005A2623"/>
    <w:rsid w:val="005A28D2"/>
    <w:rsid w:val="005A3045"/>
    <w:rsid w:val="005A3F4A"/>
    <w:rsid w:val="005A45C8"/>
    <w:rsid w:val="005A469F"/>
    <w:rsid w:val="005A6A6A"/>
    <w:rsid w:val="005B0543"/>
    <w:rsid w:val="005B1FE9"/>
    <w:rsid w:val="005B20B8"/>
    <w:rsid w:val="005B2708"/>
    <w:rsid w:val="005B3918"/>
    <w:rsid w:val="005B4039"/>
    <w:rsid w:val="005B42B4"/>
    <w:rsid w:val="005B5DEE"/>
    <w:rsid w:val="005B6308"/>
    <w:rsid w:val="005C0948"/>
    <w:rsid w:val="005C0951"/>
    <w:rsid w:val="005C0C89"/>
    <w:rsid w:val="005C1E4D"/>
    <w:rsid w:val="005C1F1D"/>
    <w:rsid w:val="005C3061"/>
    <w:rsid w:val="005C364C"/>
    <w:rsid w:val="005C7F18"/>
    <w:rsid w:val="005D1F3F"/>
    <w:rsid w:val="005D2E56"/>
    <w:rsid w:val="005D3E95"/>
    <w:rsid w:val="005D42F7"/>
    <w:rsid w:val="005D454A"/>
    <w:rsid w:val="005D533A"/>
    <w:rsid w:val="005D6042"/>
    <w:rsid w:val="005D6A86"/>
    <w:rsid w:val="005D6D9F"/>
    <w:rsid w:val="005E182E"/>
    <w:rsid w:val="005E487F"/>
    <w:rsid w:val="005E5142"/>
    <w:rsid w:val="005E5321"/>
    <w:rsid w:val="005E5F49"/>
    <w:rsid w:val="005E674A"/>
    <w:rsid w:val="005E6ABD"/>
    <w:rsid w:val="005E7DBA"/>
    <w:rsid w:val="005F0DDE"/>
    <w:rsid w:val="005F1CE3"/>
    <w:rsid w:val="005F249C"/>
    <w:rsid w:val="005F2DF4"/>
    <w:rsid w:val="005F6E42"/>
    <w:rsid w:val="006003E2"/>
    <w:rsid w:val="00600DE3"/>
    <w:rsid w:val="00600DF3"/>
    <w:rsid w:val="006010A6"/>
    <w:rsid w:val="0060349C"/>
    <w:rsid w:val="00604AED"/>
    <w:rsid w:val="00604D51"/>
    <w:rsid w:val="0060536D"/>
    <w:rsid w:val="0060744A"/>
    <w:rsid w:val="00607A5B"/>
    <w:rsid w:val="00607F2C"/>
    <w:rsid w:val="00610318"/>
    <w:rsid w:val="00610C0D"/>
    <w:rsid w:val="0061169D"/>
    <w:rsid w:val="00612158"/>
    <w:rsid w:val="006123BA"/>
    <w:rsid w:val="00612442"/>
    <w:rsid w:val="0061418A"/>
    <w:rsid w:val="0061430F"/>
    <w:rsid w:val="00616358"/>
    <w:rsid w:val="00616FC8"/>
    <w:rsid w:val="00620F8C"/>
    <w:rsid w:val="006215B7"/>
    <w:rsid w:val="00621A45"/>
    <w:rsid w:val="0062322C"/>
    <w:rsid w:val="006234CC"/>
    <w:rsid w:val="00623800"/>
    <w:rsid w:val="00625475"/>
    <w:rsid w:val="00630278"/>
    <w:rsid w:val="00630397"/>
    <w:rsid w:val="006303F0"/>
    <w:rsid w:val="00632279"/>
    <w:rsid w:val="00632BDD"/>
    <w:rsid w:val="00633F25"/>
    <w:rsid w:val="00634D57"/>
    <w:rsid w:val="00635F6D"/>
    <w:rsid w:val="00636225"/>
    <w:rsid w:val="00636404"/>
    <w:rsid w:val="00636ACB"/>
    <w:rsid w:val="00636D27"/>
    <w:rsid w:val="00636F96"/>
    <w:rsid w:val="006400C0"/>
    <w:rsid w:val="0064034C"/>
    <w:rsid w:val="00640BA7"/>
    <w:rsid w:val="0064111F"/>
    <w:rsid w:val="006431F0"/>
    <w:rsid w:val="0064360F"/>
    <w:rsid w:val="00643FEA"/>
    <w:rsid w:val="0064403D"/>
    <w:rsid w:val="006446FD"/>
    <w:rsid w:val="006455F3"/>
    <w:rsid w:val="00646504"/>
    <w:rsid w:val="00646978"/>
    <w:rsid w:val="006474BE"/>
    <w:rsid w:val="00650F46"/>
    <w:rsid w:val="006519BE"/>
    <w:rsid w:val="006531ED"/>
    <w:rsid w:val="0065610B"/>
    <w:rsid w:val="006605DE"/>
    <w:rsid w:val="006608A0"/>
    <w:rsid w:val="00662300"/>
    <w:rsid w:val="006624E3"/>
    <w:rsid w:val="00662CA6"/>
    <w:rsid w:val="00665304"/>
    <w:rsid w:val="006662F7"/>
    <w:rsid w:val="0066687A"/>
    <w:rsid w:val="00667A95"/>
    <w:rsid w:val="00670FFF"/>
    <w:rsid w:val="0067103D"/>
    <w:rsid w:val="0067153E"/>
    <w:rsid w:val="00671A7F"/>
    <w:rsid w:val="0067272D"/>
    <w:rsid w:val="00673722"/>
    <w:rsid w:val="00674261"/>
    <w:rsid w:val="00675760"/>
    <w:rsid w:val="00677266"/>
    <w:rsid w:val="00677E17"/>
    <w:rsid w:val="006812A0"/>
    <w:rsid w:val="0068131A"/>
    <w:rsid w:val="0068309C"/>
    <w:rsid w:val="0068334D"/>
    <w:rsid w:val="00683444"/>
    <w:rsid w:val="00683881"/>
    <w:rsid w:val="00685179"/>
    <w:rsid w:val="00685D2B"/>
    <w:rsid w:val="00685DA7"/>
    <w:rsid w:val="00686CD6"/>
    <w:rsid w:val="00686F07"/>
    <w:rsid w:val="006900AF"/>
    <w:rsid w:val="00690D8A"/>
    <w:rsid w:val="00691134"/>
    <w:rsid w:val="00691C77"/>
    <w:rsid w:val="006925A3"/>
    <w:rsid w:val="006926BF"/>
    <w:rsid w:val="00692A05"/>
    <w:rsid w:val="00693FF4"/>
    <w:rsid w:val="006952B0"/>
    <w:rsid w:val="00695780"/>
    <w:rsid w:val="00697490"/>
    <w:rsid w:val="00697A05"/>
    <w:rsid w:val="006A1613"/>
    <w:rsid w:val="006A1B11"/>
    <w:rsid w:val="006A1F67"/>
    <w:rsid w:val="006A3954"/>
    <w:rsid w:val="006A413B"/>
    <w:rsid w:val="006A5D57"/>
    <w:rsid w:val="006A5FE0"/>
    <w:rsid w:val="006A6460"/>
    <w:rsid w:val="006A6A84"/>
    <w:rsid w:val="006A6E58"/>
    <w:rsid w:val="006A7357"/>
    <w:rsid w:val="006A7697"/>
    <w:rsid w:val="006A76DE"/>
    <w:rsid w:val="006A7C0D"/>
    <w:rsid w:val="006B1951"/>
    <w:rsid w:val="006B33C3"/>
    <w:rsid w:val="006B7BCF"/>
    <w:rsid w:val="006C0EA5"/>
    <w:rsid w:val="006C16BA"/>
    <w:rsid w:val="006C231D"/>
    <w:rsid w:val="006C3B2A"/>
    <w:rsid w:val="006C60D2"/>
    <w:rsid w:val="006C77BE"/>
    <w:rsid w:val="006C7B80"/>
    <w:rsid w:val="006D169A"/>
    <w:rsid w:val="006D48D4"/>
    <w:rsid w:val="006D57A2"/>
    <w:rsid w:val="006D57D6"/>
    <w:rsid w:val="006D7E4F"/>
    <w:rsid w:val="006E0118"/>
    <w:rsid w:val="006E057A"/>
    <w:rsid w:val="006E0E3D"/>
    <w:rsid w:val="006E1C8B"/>
    <w:rsid w:val="006E2677"/>
    <w:rsid w:val="006E438E"/>
    <w:rsid w:val="006E450F"/>
    <w:rsid w:val="006E674C"/>
    <w:rsid w:val="006E6760"/>
    <w:rsid w:val="006E714A"/>
    <w:rsid w:val="006F016A"/>
    <w:rsid w:val="006F1358"/>
    <w:rsid w:val="006F3723"/>
    <w:rsid w:val="006F4161"/>
    <w:rsid w:val="006F4840"/>
    <w:rsid w:val="006F48C5"/>
    <w:rsid w:val="006F53CC"/>
    <w:rsid w:val="006F5DA9"/>
    <w:rsid w:val="006F6F4A"/>
    <w:rsid w:val="006F7F7B"/>
    <w:rsid w:val="007019EC"/>
    <w:rsid w:val="00703E10"/>
    <w:rsid w:val="00703F70"/>
    <w:rsid w:val="0070473C"/>
    <w:rsid w:val="007048EC"/>
    <w:rsid w:val="00704B6B"/>
    <w:rsid w:val="00705E40"/>
    <w:rsid w:val="007061E1"/>
    <w:rsid w:val="007074E6"/>
    <w:rsid w:val="007107DF"/>
    <w:rsid w:val="00713B71"/>
    <w:rsid w:val="00714A24"/>
    <w:rsid w:val="00715A77"/>
    <w:rsid w:val="0071675A"/>
    <w:rsid w:val="00716D6D"/>
    <w:rsid w:val="007172FA"/>
    <w:rsid w:val="0071730F"/>
    <w:rsid w:val="007177D4"/>
    <w:rsid w:val="00720411"/>
    <w:rsid w:val="0072289A"/>
    <w:rsid w:val="00722D11"/>
    <w:rsid w:val="00723C80"/>
    <w:rsid w:val="007250AA"/>
    <w:rsid w:val="007272DC"/>
    <w:rsid w:val="00733DD1"/>
    <w:rsid w:val="007362D5"/>
    <w:rsid w:val="00736480"/>
    <w:rsid w:val="00740C15"/>
    <w:rsid w:val="0074168D"/>
    <w:rsid w:val="007417AC"/>
    <w:rsid w:val="0074283E"/>
    <w:rsid w:val="00744093"/>
    <w:rsid w:val="007445DE"/>
    <w:rsid w:val="00744E24"/>
    <w:rsid w:val="007459E2"/>
    <w:rsid w:val="00745A08"/>
    <w:rsid w:val="0074632D"/>
    <w:rsid w:val="007469C6"/>
    <w:rsid w:val="00746A3E"/>
    <w:rsid w:val="007474BB"/>
    <w:rsid w:val="007477A6"/>
    <w:rsid w:val="0075184E"/>
    <w:rsid w:val="00751EB6"/>
    <w:rsid w:val="00752929"/>
    <w:rsid w:val="00753C81"/>
    <w:rsid w:val="00753EB8"/>
    <w:rsid w:val="007552CB"/>
    <w:rsid w:val="0075582E"/>
    <w:rsid w:val="00756666"/>
    <w:rsid w:val="0075672E"/>
    <w:rsid w:val="00756B5E"/>
    <w:rsid w:val="007624E1"/>
    <w:rsid w:val="00762974"/>
    <w:rsid w:val="00762A02"/>
    <w:rsid w:val="00762B09"/>
    <w:rsid w:val="00763D38"/>
    <w:rsid w:val="00765325"/>
    <w:rsid w:val="007657E2"/>
    <w:rsid w:val="007665D5"/>
    <w:rsid w:val="00766799"/>
    <w:rsid w:val="0076790E"/>
    <w:rsid w:val="0076795D"/>
    <w:rsid w:val="00767E56"/>
    <w:rsid w:val="0077260B"/>
    <w:rsid w:val="00773125"/>
    <w:rsid w:val="0077400B"/>
    <w:rsid w:val="00774475"/>
    <w:rsid w:val="007769D3"/>
    <w:rsid w:val="00777020"/>
    <w:rsid w:val="00781E1D"/>
    <w:rsid w:val="00782599"/>
    <w:rsid w:val="007830BD"/>
    <w:rsid w:val="007836F6"/>
    <w:rsid w:val="007838E5"/>
    <w:rsid w:val="00784075"/>
    <w:rsid w:val="007847E4"/>
    <w:rsid w:val="00784EF2"/>
    <w:rsid w:val="00785731"/>
    <w:rsid w:val="00790D86"/>
    <w:rsid w:val="00791314"/>
    <w:rsid w:val="0079234E"/>
    <w:rsid w:val="007924A6"/>
    <w:rsid w:val="0079293E"/>
    <w:rsid w:val="007954B6"/>
    <w:rsid w:val="007973F7"/>
    <w:rsid w:val="007A04A0"/>
    <w:rsid w:val="007A096F"/>
    <w:rsid w:val="007A0DE8"/>
    <w:rsid w:val="007A1B5A"/>
    <w:rsid w:val="007A2A47"/>
    <w:rsid w:val="007A2DB9"/>
    <w:rsid w:val="007A6C44"/>
    <w:rsid w:val="007A6CDA"/>
    <w:rsid w:val="007A729A"/>
    <w:rsid w:val="007A742B"/>
    <w:rsid w:val="007A74AB"/>
    <w:rsid w:val="007A7FEB"/>
    <w:rsid w:val="007B0762"/>
    <w:rsid w:val="007B3F2A"/>
    <w:rsid w:val="007B49DF"/>
    <w:rsid w:val="007B639C"/>
    <w:rsid w:val="007B6E06"/>
    <w:rsid w:val="007C10A2"/>
    <w:rsid w:val="007C19C6"/>
    <w:rsid w:val="007C1A7A"/>
    <w:rsid w:val="007C1AD3"/>
    <w:rsid w:val="007C2623"/>
    <w:rsid w:val="007C3D9B"/>
    <w:rsid w:val="007C3FA2"/>
    <w:rsid w:val="007C42D3"/>
    <w:rsid w:val="007C47D6"/>
    <w:rsid w:val="007C4C0C"/>
    <w:rsid w:val="007C5A8B"/>
    <w:rsid w:val="007C5FB1"/>
    <w:rsid w:val="007D014D"/>
    <w:rsid w:val="007D0F48"/>
    <w:rsid w:val="007D1741"/>
    <w:rsid w:val="007D1CC8"/>
    <w:rsid w:val="007D27AD"/>
    <w:rsid w:val="007D3315"/>
    <w:rsid w:val="007D3ABE"/>
    <w:rsid w:val="007D4D0D"/>
    <w:rsid w:val="007D4D18"/>
    <w:rsid w:val="007D548E"/>
    <w:rsid w:val="007D5B6A"/>
    <w:rsid w:val="007D6074"/>
    <w:rsid w:val="007D75D1"/>
    <w:rsid w:val="007D7B84"/>
    <w:rsid w:val="007E058B"/>
    <w:rsid w:val="007E1154"/>
    <w:rsid w:val="007E1903"/>
    <w:rsid w:val="007E24AA"/>
    <w:rsid w:val="007E2B1C"/>
    <w:rsid w:val="007E3358"/>
    <w:rsid w:val="007E3AA3"/>
    <w:rsid w:val="007E41AC"/>
    <w:rsid w:val="007E52BE"/>
    <w:rsid w:val="007E5398"/>
    <w:rsid w:val="007E7669"/>
    <w:rsid w:val="007F0FEA"/>
    <w:rsid w:val="007F17C0"/>
    <w:rsid w:val="007F4A05"/>
    <w:rsid w:val="007F4D6F"/>
    <w:rsid w:val="007F544F"/>
    <w:rsid w:val="007F5BCE"/>
    <w:rsid w:val="007F651A"/>
    <w:rsid w:val="007F6674"/>
    <w:rsid w:val="007F707E"/>
    <w:rsid w:val="007F7A25"/>
    <w:rsid w:val="007F7A3A"/>
    <w:rsid w:val="007F7D2E"/>
    <w:rsid w:val="00802084"/>
    <w:rsid w:val="00805635"/>
    <w:rsid w:val="008060C9"/>
    <w:rsid w:val="0080622B"/>
    <w:rsid w:val="008071F4"/>
    <w:rsid w:val="00810333"/>
    <w:rsid w:val="00810E68"/>
    <w:rsid w:val="008141A2"/>
    <w:rsid w:val="00814A3A"/>
    <w:rsid w:val="0081525F"/>
    <w:rsid w:val="008173CF"/>
    <w:rsid w:val="0081766C"/>
    <w:rsid w:val="0082041A"/>
    <w:rsid w:val="008204A2"/>
    <w:rsid w:val="0082368F"/>
    <w:rsid w:val="008248F8"/>
    <w:rsid w:val="00826E88"/>
    <w:rsid w:val="00827E91"/>
    <w:rsid w:val="00831456"/>
    <w:rsid w:val="00831892"/>
    <w:rsid w:val="00832644"/>
    <w:rsid w:val="00833897"/>
    <w:rsid w:val="00833944"/>
    <w:rsid w:val="008363A8"/>
    <w:rsid w:val="00840CFF"/>
    <w:rsid w:val="0084262C"/>
    <w:rsid w:val="0084368A"/>
    <w:rsid w:val="00844B69"/>
    <w:rsid w:val="00846084"/>
    <w:rsid w:val="00847410"/>
    <w:rsid w:val="00850BE8"/>
    <w:rsid w:val="008520C7"/>
    <w:rsid w:val="00852A15"/>
    <w:rsid w:val="008531A3"/>
    <w:rsid w:val="0085382B"/>
    <w:rsid w:val="008551CA"/>
    <w:rsid w:val="00855F29"/>
    <w:rsid w:val="00856736"/>
    <w:rsid w:val="00856B4A"/>
    <w:rsid w:val="00857CCF"/>
    <w:rsid w:val="00860E48"/>
    <w:rsid w:val="008610EA"/>
    <w:rsid w:val="0086157F"/>
    <w:rsid w:val="00861CA1"/>
    <w:rsid w:val="0086320E"/>
    <w:rsid w:val="008632E2"/>
    <w:rsid w:val="0086348B"/>
    <w:rsid w:val="008644A6"/>
    <w:rsid w:val="00864595"/>
    <w:rsid w:val="008646E1"/>
    <w:rsid w:val="008665DC"/>
    <w:rsid w:val="0086730A"/>
    <w:rsid w:val="008710B0"/>
    <w:rsid w:val="0087168E"/>
    <w:rsid w:val="00872220"/>
    <w:rsid w:val="0087257B"/>
    <w:rsid w:val="008766D1"/>
    <w:rsid w:val="0087679B"/>
    <w:rsid w:val="0087748C"/>
    <w:rsid w:val="0087770F"/>
    <w:rsid w:val="008816F1"/>
    <w:rsid w:val="00882302"/>
    <w:rsid w:val="0088232A"/>
    <w:rsid w:val="00884AB7"/>
    <w:rsid w:val="00884DCC"/>
    <w:rsid w:val="00885686"/>
    <w:rsid w:val="00887DE5"/>
    <w:rsid w:val="008904AD"/>
    <w:rsid w:val="008913B5"/>
    <w:rsid w:val="00892977"/>
    <w:rsid w:val="0089554F"/>
    <w:rsid w:val="00895692"/>
    <w:rsid w:val="008963CA"/>
    <w:rsid w:val="00896AA8"/>
    <w:rsid w:val="00896EA5"/>
    <w:rsid w:val="008A06C9"/>
    <w:rsid w:val="008A1C34"/>
    <w:rsid w:val="008A4110"/>
    <w:rsid w:val="008A50CC"/>
    <w:rsid w:val="008B0647"/>
    <w:rsid w:val="008B0915"/>
    <w:rsid w:val="008B22AA"/>
    <w:rsid w:val="008B3E3D"/>
    <w:rsid w:val="008B4044"/>
    <w:rsid w:val="008B45B5"/>
    <w:rsid w:val="008B4791"/>
    <w:rsid w:val="008B5240"/>
    <w:rsid w:val="008B57FE"/>
    <w:rsid w:val="008B585F"/>
    <w:rsid w:val="008B6583"/>
    <w:rsid w:val="008B7E28"/>
    <w:rsid w:val="008B7F3A"/>
    <w:rsid w:val="008C0F32"/>
    <w:rsid w:val="008C1482"/>
    <w:rsid w:val="008C1807"/>
    <w:rsid w:val="008C1E3F"/>
    <w:rsid w:val="008C29F7"/>
    <w:rsid w:val="008C3D3E"/>
    <w:rsid w:val="008C3FD3"/>
    <w:rsid w:val="008C48A7"/>
    <w:rsid w:val="008C4F3E"/>
    <w:rsid w:val="008C5B86"/>
    <w:rsid w:val="008C6296"/>
    <w:rsid w:val="008C764B"/>
    <w:rsid w:val="008D0896"/>
    <w:rsid w:val="008D15BF"/>
    <w:rsid w:val="008D2E91"/>
    <w:rsid w:val="008D333E"/>
    <w:rsid w:val="008D34A6"/>
    <w:rsid w:val="008D449F"/>
    <w:rsid w:val="008D7054"/>
    <w:rsid w:val="008E1D42"/>
    <w:rsid w:val="008E2433"/>
    <w:rsid w:val="008E32AA"/>
    <w:rsid w:val="008E5009"/>
    <w:rsid w:val="008E5BA5"/>
    <w:rsid w:val="008E5C7D"/>
    <w:rsid w:val="008E5DC6"/>
    <w:rsid w:val="008E60C2"/>
    <w:rsid w:val="008E666C"/>
    <w:rsid w:val="008E6F37"/>
    <w:rsid w:val="008E7C5B"/>
    <w:rsid w:val="008F001E"/>
    <w:rsid w:val="008F24E9"/>
    <w:rsid w:val="008F4041"/>
    <w:rsid w:val="008F5636"/>
    <w:rsid w:val="008F5D50"/>
    <w:rsid w:val="008F731B"/>
    <w:rsid w:val="00900DE0"/>
    <w:rsid w:val="00900E49"/>
    <w:rsid w:val="00901B46"/>
    <w:rsid w:val="009023DA"/>
    <w:rsid w:val="00902640"/>
    <w:rsid w:val="009045C7"/>
    <w:rsid w:val="00904914"/>
    <w:rsid w:val="00905380"/>
    <w:rsid w:val="009055BB"/>
    <w:rsid w:val="00910205"/>
    <w:rsid w:val="00911461"/>
    <w:rsid w:val="0091420B"/>
    <w:rsid w:val="00916E73"/>
    <w:rsid w:val="00917EA0"/>
    <w:rsid w:val="0092083F"/>
    <w:rsid w:val="00920EEA"/>
    <w:rsid w:val="00921772"/>
    <w:rsid w:val="009226E2"/>
    <w:rsid w:val="009236C9"/>
    <w:rsid w:val="00923B17"/>
    <w:rsid w:val="00924043"/>
    <w:rsid w:val="009241EE"/>
    <w:rsid w:val="00924787"/>
    <w:rsid w:val="00924BEF"/>
    <w:rsid w:val="0092510E"/>
    <w:rsid w:val="009261E2"/>
    <w:rsid w:val="00926C2A"/>
    <w:rsid w:val="0092702B"/>
    <w:rsid w:val="00930266"/>
    <w:rsid w:val="009304BC"/>
    <w:rsid w:val="009318D5"/>
    <w:rsid w:val="00932528"/>
    <w:rsid w:val="00934349"/>
    <w:rsid w:val="00935C28"/>
    <w:rsid w:val="009364BA"/>
    <w:rsid w:val="00937228"/>
    <w:rsid w:val="009401CE"/>
    <w:rsid w:val="0094041D"/>
    <w:rsid w:val="00940782"/>
    <w:rsid w:val="00940ABC"/>
    <w:rsid w:val="00941321"/>
    <w:rsid w:val="0094139E"/>
    <w:rsid w:val="00942D95"/>
    <w:rsid w:val="009437C3"/>
    <w:rsid w:val="00943FD2"/>
    <w:rsid w:val="009448DF"/>
    <w:rsid w:val="00945604"/>
    <w:rsid w:val="00945BA6"/>
    <w:rsid w:val="009507F7"/>
    <w:rsid w:val="00950B22"/>
    <w:rsid w:val="00950E28"/>
    <w:rsid w:val="009514DE"/>
    <w:rsid w:val="00952940"/>
    <w:rsid w:val="00952FE8"/>
    <w:rsid w:val="00953FE9"/>
    <w:rsid w:val="00954BBD"/>
    <w:rsid w:val="00954C5F"/>
    <w:rsid w:val="0095628C"/>
    <w:rsid w:val="009570DA"/>
    <w:rsid w:val="009600A6"/>
    <w:rsid w:val="00960517"/>
    <w:rsid w:val="009605D7"/>
    <w:rsid w:val="009605FC"/>
    <w:rsid w:val="009609F0"/>
    <w:rsid w:val="00961F5C"/>
    <w:rsid w:val="009626AC"/>
    <w:rsid w:val="00962ABC"/>
    <w:rsid w:val="00963C54"/>
    <w:rsid w:val="0096529C"/>
    <w:rsid w:val="0096541C"/>
    <w:rsid w:val="00965EB9"/>
    <w:rsid w:val="00965F56"/>
    <w:rsid w:val="00966124"/>
    <w:rsid w:val="0096612B"/>
    <w:rsid w:val="0096628D"/>
    <w:rsid w:val="00967682"/>
    <w:rsid w:val="00967F4B"/>
    <w:rsid w:val="009704F1"/>
    <w:rsid w:val="009730D9"/>
    <w:rsid w:val="00973184"/>
    <w:rsid w:val="00974DFA"/>
    <w:rsid w:val="0097522A"/>
    <w:rsid w:val="00976033"/>
    <w:rsid w:val="0097603F"/>
    <w:rsid w:val="00976636"/>
    <w:rsid w:val="00977709"/>
    <w:rsid w:val="00982CBF"/>
    <w:rsid w:val="0098311C"/>
    <w:rsid w:val="009836C0"/>
    <w:rsid w:val="0098378F"/>
    <w:rsid w:val="00983CBE"/>
    <w:rsid w:val="00984849"/>
    <w:rsid w:val="00984E58"/>
    <w:rsid w:val="009862C4"/>
    <w:rsid w:val="009866B1"/>
    <w:rsid w:val="00986B8F"/>
    <w:rsid w:val="00990218"/>
    <w:rsid w:val="009912DD"/>
    <w:rsid w:val="009914E1"/>
    <w:rsid w:val="009927E2"/>
    <w:rsid w:val="009942C3"/>
    <w:rsid w:val="0099432C"/>
    <w:rsid w:val="00995172"/>
    <w:rsid w:val="00995BA1"/>
    <w:rsid w:val="00995BD1"/>
    <w:rsid w:val="009971FF"/>
    <w:rsid w:val="00997B7D"/>
    <w:rsid w:val="00997CD6"/>
    <w:rsid w:val="00997DE2"/>
    <w:rsid w:val="009A06B4"/>
    <w:rsid w:val="009A12F8"/>
    <w:rsid w:val="009A1B26"/>
    <w:rsid w:val="009A3621"/>
    <w:rsid w:val="009A36EC"/>
    <w:rsid w:val="009A56B6"/>
    <w:rsid w:val="009A5795"/>
    <w:rsid w:val="009A5CA5"/>
    <w:rsid w:val="009B03C6"/>
    <w:rsid w:val="009B0E2A"/>
    <w:rsid w:val="009B227A"/>
    <w:rsid w:val="009B2516"/>
    <w:rsid w:val="009B3836"/>
    <w:rsid w:val="009B408C"/>
    <w:rsid w:val="009B5764"/>
    <w:rsid w:val="009B5F9A"/>
    <w:rsid w:val="009B650B"/>
    <w:rsid w:val="009B70DB"/>
    <w:rsid w:val="009C201E"/>
    <w:rsid w:val="009C30E1"/>
    <w:rsid w:val="009C3F54"/>
    <w:rsid w:val="009C443A"/>
    <w:rsid w:val="009C49C2"/>
    <w:rsid w:val="009C4D0F"/>
    <w:rsid w:val="009C79BE"/>
    <w:rsid w:val="009D00AF"/>
    <w:rsid w:val="009D0F9A"/>
    <w:rsid w:val="009D1EB2"/>
    <w:rsid w:val="009D49A0"/>
    <w:rsid w:val="009D4A79"/>
    <w:rsid w:val="009D58CA"/>
    <w:rsid w:val="009D6332"/>
    <w:rsid w:val="009D7775"/>
    <w:rsid w:val="009D79A9"/>
    <w:rsid w:val="009E0080"/>
    <w:rsid w:val="009E015E"/>
    <w:rsid w:val="009E07CD"/>
    <w:rsid w:val="009E08A5"/>
    <w:rsid w:val="009E128D"/>
    <w:rsid w:val="009E153F"/>
    <w:rsid w:val="009E2144"/>
    <w:rsid w:val="009E3C40"/>
    <w:rsid w:val="009E4655"/>
    <w:rsid w:val="009E508E"/>
    <w:rsid w:val="009F14B8"/>
    <w:rsid w:val="009F162F"/>
    <w:rsid w:val="009F59A6"/>
    <w:rsid w:val="009F5D39"/>
    <w:rsid w:val="009F6CE9"/>
    <w:rsid w:val="00A01C41"/>
    <w:rsid w:val="00A01EF0"/>
    <w:rsid w:val="00A02398"/>
    <w:rsid w:val="00A027FD"/>
    <w:rsid w:val="00A055A5"/>
    <w:rsid w:val="00A062C4"/>
    <w:rsid w:val="00A06770"/>
    <w:rsid w:val="00A07113"/>
    <w:rsid w:val="00A10F85"/>
    <w:rsid w:val="00A1217E"/>
    <w:rsid w:val="00A13A31"/>
    <w:rsid w:val="00A1435C"/>
    <w:rsid w:val="00A16951"/>
    <w:rsid w:val="00A2029E"/>
    <w:rsid w:val="00A210E0"/>
    <w:rsid w:val="00A22482"/>
    <w:rsid w:val="00A22E65"/>
    <w:rsid w:val="00A24BCB"/>
    <w:rsid w:val="00A2553A"/>
    <w:rsid w:val="00A260A2"/>
    <w:rsid w:val="00A26628"/>
    <w:rsid w:val="00A272F1"/>
    <w:rsid w:val="00A307A8"/>
    <w:rsid w:val="00A32B41"/>
    <w:rsid w:val="00A33426"/>
    <w:rsid w:val="00A336D6"/>
    <w:rsid w:val="00A33AF2"/>
    <w:rsid w:val="00A34013"/>
    <w:rsid w:val="00A377DC"/>
    <w:rsid w:val="00A41251"/>
    <w:rsid w:val="00A425D3"/>
    <w:rsid w:val="00A43B46"/>
    <w:rsid w:val="00A44338"/>
    <w:rsid w:val="00A45751"/>
    <w:rsid w:val="00A4586F"/>
    <w:rsid w:val="00A45903"/>
    <w:rsid w:val="00A45B5A"/>
    <w:rsid w:val="00A467A1"/>
    <w:rsid w:val="00A468A3"/>
    <w:rsid w:val="00A47115"/>
    <w:rsid w:val="00A50328"/>
    <w:rsid w:val="00A50922"/>
    <w:rsid w:val="00A52B65"/>
    <w:rsid w:val="00A53DE2"/>
    <w:rsid w:val="00A54139"/>
    <w:rsid w:val="00A54747"/>
    <w:rsid w:val="00A56379"/>
    <w:rsid w:val="00A60430"/>
    <w:rsid w:val="00A60B2E"/>
    <w:rsid w:val="00A60F91"/>
    <w:rsid w:val="00A61995"/>
    <w:rsid w:val="00A62FA4"/>
    <w:rsid w:val="00A63A88"/>
    <w:rsid w:val="00A64333"/>
    <w:rsid w:val="00A66B17"/>
    <w:rsid w:val="00A67984"/>
    <w:rsid w:val="00A701FB"/>
    <w:rsid w:val="00A71788"/>
    <w:rsid w:val="00A72D12"/>
    <w:rsid w:val="00A76BB5"/>
    <w:rsid w:val="00A802D1"/>
    <w:rsid w:val="00A8042D"/>
    <w:rsid w:val="00A80ABD"/>
    <w:rsid w:val="00A81605"/>
    <w:rsid w:val="00A81C95"/>
    <w:rsid w:val="00A83108"/>
    <w:rsid w:val="00A85389"/>
    <w:rsid w:val="00A85B12"/>
    <w:rsid w:val="00A867B5"/>
    <w:rsid w:val="00A8709E"/>
    <w:rsid w:val="00A875B3"/>
    <w:rsid w:val="00A8798C"/>
    <w:rsid w:val="00A87AC9"/>
    <w:rsid w:val="00A87B6E"/>
    <w:rsid w:val="00A87E2B"/>
    <w:rsid w:val="00A90894"/>
    <w:rsid w:val="00A91120"/>
    <w:rsid w:val="00A91173"/>
    <w:rsid w:val="00A912FE"/>
    <w:rsid w:val="00A913C9"/>
    <w:rsid w:val="00A92768"/>
    <w:rsid w:val="00A9372D"/>
    <w:rsid w:val="00A94CA5"/>
    <w:rsid w:val="00A952A1"/>
    <w:rsid w:val="00A965D8"/>
    <w:rsid w:val="00A96E3B"/>
    <w:rsid w:val="00A978B0"/>
    <w:rsid w:val="00A978E3"/>
    <w:rsid w:val="00AA0769"/>
    <w:rsid w:val="00AA14FD"/>
    <w:rsid w:val="00AA1666"/>
    <w:rsid w:val="00AA17CC"/>
    <w:rsid w:val="00AA18C6"/>
    <w:rsid w:val="00AA270B"/>
    <w:rsid w:val="00AA2BD5"/>
    <w:rsid w:val="00AA3D1F"/>
    <w:rsid w:val="00AA4744"/>
    <w:rsid w:val="00AA47DA"/>
    <w:rsid w:val="00AA5078"/>
    <w:rsid w:val="00AA547B"/>
    <w:rsid w:val="00AA5B5F"/>
    <w:rsid w:val="00AA5D0D"/>
    <w:rsid w:val="00AA5E6F"/>
    <w:rsid w:val="00AA6699"/>
    <w:rsid w:val="00AA669C"/>
    <w:rsid w:val="00AA74EF"/>
    <w:rsid w:val="00AB1D02"/>
    <w:rsid w:val="00AB2D80"/>
    <w:rsid w:val="00AB44B3"/>
    <w:rsid w:val="00AB46E4"/>
    <w:rsid w:val="00AB4FE7"/>
    <w:rsid w:val="00AB55A2"/>
    <w:rsid w:val="00AB5A76"/>
    <w:rsid w:val="00AB5EC5"/>
    <w:rsid w:val="00AB7B5E"/>
    <w:rsid w:val="00AC0C84"/>
    <w:rsid w:val="00AC1BC6"/>
    <w:rsid w:val="00AC1D0D"/>
    <w:rsid w:val="00AC4034"/>
    <w:rsid w:val="00AC5CDC"/>
    <w:rsid w:val="00AC5EEE"/>
    <w:rsid w:val="00AC6E21"/>
    <w:rsid w:val="00AC7658"/>
    <w:rsid w:val="00AD2028"/>
    <w:rsid w:val="00AD2671"/>
    <w:rsid w:val="00AD2D54"/>
    <w:rsid w:val="00AD3F9B"/>
    <w:rsid w:val="00AD4CA1"/>
    <w:rsid w:val="00AD5BF3"/>
    <w:rsid w:val="00AD5FF4"/>
    <w:rsid w:val="00AD6A8B"/>
    <w:rsid w:val="00AD6F5B"/>
    <w:rsid w:val="00AE0479"/>
    <w:rsid w:val="00AE0BAC"/>
    <w:rsid w:val="00AE16BA"/>
    <w:rsid w:val="00AE1918"/>
    <w:rsid w:val="00AE1CE0"/>
    <w:rsid w:val="00AE1EB3"/>
    <w:rsid w:val="00AE3179"/>
    <w:rsid w:val="00AE3DF2"/>
    <w:rsid w:val="00AE48A3"/>
    <w:rsid w:val="00AE4915"/>
    <w:rsid w:val="00AE6454"/>
    <w:rsid w:val="00AE7009"/>
    <w:rsid w:val="00AE7988"/>
    <w:rsid w:val="00AF0BE4"/>
    <w:rsid w:val="00AF0CDC"/>
    <w:rsid w:val="00AF1991"/>
    <w:rsid w:val="00AF1D48"/>
    <w:rsid w:val="00AF255E"/>
    <w:rsid w:val="00AF26BF"/>
    <w:rsid w:val="00AF37AC"/>
    <w:rsid w:val="00AF38F0"/>
    <w:rsid w:val="00AF3912"/>
    <w:rsid w:val="00AF3C6B"/>
    <w:rsid w:val="00AF3D1F"/>
    <w:rsid w:val="00AF3F77"/>
    <w:rsid w:val="00AF4928"/>
    <w:rsid w:val="00AF51D4"/>
    <w:rsid w:val="00AF5ADC"/>
    <w:rsid w:val="00AF5BB9"/>
    <w:rsid w:val="00AF5F75"/>
    <w:rsid w:val="00AF7F6E"/>
    <w:rsid w:val="00AF7FDF"/>
    <w:rsid w:val="00B01027"/>
    <w:rsid w:val="00B01EBF"/>
    <w:rsid w:val="00B020EC"/>
    <w:rsid w:val="00B02160"/>
    <w:rsid w:val="00B032AE"/>
    <w:rsid w:val="00B0420B"/>
    <w:rsid w:val="00B04ADA"/>
    <w:rsid w:val="00B101EF"/>
    <w:rsid w:val="00B10B13"/>
    <w:rsid w:val="00B12435"/>
    <w:rsid w:val="00B124B6"/>
    <w:rsid w:val="00B13029"/>
    <w:rsid w:val="00B132C1"/>
    <w:rsid w:val="00B1460F"/>
    <w:rsid w:val="00B14988"/>
    <w:rsid w:val="00B14D61"/>
    <w:rsid w:val="00B16895"/>
    <w:rsid w:val="00B1776D"/>
    <w:rsid w:val="00B209F6"/>
    <w:rsid w:val="00B21C57"/>
    <w:rsid w:val="00B22303"/>
    <w:rsid w:val="00B225F7"/>
    <w:rsid w:val="00B22870"/>
    <w:rsid w:val="00B2375B"/>
    <w:rsid w:val="00B238F1"/>
    <w:rsid w:val="00B23ADE"/>
    <w:rsid w:val="00B2517E"/>
    <w:rsid w:val="00B252CE"/>
    <w:rsid w:val="00B30200"/>
    <w:rsid w:val="00B31EED"/>
    <w:rsid w:val="00B3342F"/>
    <w:rsid w:val="00B34048"/>
    <w:rsid w:val="00B350F5"/>
    <w:rsid w:val="00B35F7F"/>
    <w:rsid w:val="00B401E7"/>
    <w:rsid w:val="00B4076B"/>
    <w:rsid w:val="00B41ACE"/>
    <w:rsid w:val="00B41E68"/>
    <w:rsid w:val="00B420F3"/>
    <w:rsid w:val="00B4260C"/>
    <w:rsid w:val="00B434C3"/>
    <w:rsid w:val="00B43DBB"/>
    <w:rsid w:val="00B43F9B"/>
    <w:rsid w:val="00B44403"/>
    <w:rsid w:val="00B447B5"/>
    <w:rsid w:val="00B44916"/>
    <w:rsid w:val="00B44B9A"/>
    <w:rsid w:val="00B452D3"/>
    <w:rsid w:val="00B45C38"/>
    <w:rsid w:val="00B46FB4"/>
    <w:rsid w:val="00B50930"/>
    <w:rsid w:val="00B52411"/>
    <w:rsid w:val="00B526D7"/>
    <w:rsid w:val="00B53A4E"/>
    <w:rsid w:val="00B54CE7"/>
    <w:rsid w:val="00B54FFC"/>
    <w:rsid w:val="00B55B86"/>
    <w:rsid w:val="00B602C1"/>
    <w:rsid w:val="00B607D0"/>
    <w:rsid w:val="00B61316"/>
    <w:rsid w:val="00B61CFA"/>
    <w:rsid w:val="00B6205E"/>
    <w:rsid w:val="00B6336F"/>
    <w:rsid w:val="00B63E7A"/>
    <w:rsid w:val="00B6463B"/>
    <w:rsid w:val="00B64CB9"/>
    <w:rsid w:val="00B64ED5"/>
    <w:rsid w:val="00B6518E"/>
    <w:rsid w:val="00B656F4"/>
    <w:rsid w:val="00B66AC6"/>
    <w:rsid w:val="00B67AE0"/>
    <w:rsid w:val="00B701CB"/>
    <w:rsid w:val="00B70531"/>
    <w:rsid w:val="00B71D3D"/>
    <w:rsid w:val="00B71DF4"/>
    <w:rsid w:val="00B7226A"/>
    <w:rsid w:val="00B72BB9"/>
    <w:rsid w:val="00B75023"/>
    <w:rsid w:val="00B753C0"/>
    <w:rsid w:val="00B7595B"/>
    <w:rsid w:val="00B75BFA"/>
    <w:rsid w:val="00B82454"/>
    <w:rsid w:val="00B82742"/>
    <w:rsid w:val="00B82790"/>
    <w:rsid w:val="00B84477"/>
    <w:rsid w:val="00B84552"/>
    <w:rsid w:val="00B855B7"/>
    <w:rsid w:val="00B8582C"/>
    <w:rsid w:val="00B86922"/>
    <w:rsid w:val="00B86B40"/>
    <w:rsid w:val="00B86DE5"/>
    <w:rsid w:val="00B86E05"/>
    <w:rsid w:val="00B87163"/>
    <w:rsid w:val="00B874A4"/>
    <w:rsid w:val="00B876DE"/>
    <w:rsid w:val="00B9020A"/>
    <w:rsid w:val="00B90D63"/>
    <w:rsid w:val="00B90F34"/>
    <w:rsid w:val="00B911E0"/>
    <w:rsid w:val="00B91A36"/>
    <w:rsid w:val="00B91F2B"/>
    <w:rsid w:val="00B935A1"/>
    <w:rsid w:val="00B936D1"/>
    <w:rsid w:val="00B94DB3"/>
    <w:rsid w:val="00B95F10"/>
    <w:rsid w:val="00B97184"/>
    <w:rsid w:val="00BA189E"/>
    <w:rsid w:val="00BA1C97"/>
    <w:rsid w:val="00BA25AC"/>
    <w:rsid w:val="00BA2616"/>
    <w:rsid w:val="00BA3085"/>
    <w:rsid w:val="00BA497F"/>
    <w:rsid w:val="00BA4A91"/>
    <w:rsid w:val="00BA4B9E"/>
    <w:rsid w:val="00BA4FEA"/>
    <w:rsid w:val="00BA55AA"/>
    <w:rsid w:val="00BA7035"/>
    <w:rsid w:val="00BA7F87"/>
    <w:rsid w:val="00BB37B0"/>
    <w:rsid w:val="00BB457C"/>
    <w:rsid w:val="00BB5DDB"/>
    <w:rsid w:val="00BB6CC5"/>
    <w:rsid w:val="00BC0612"/>
    <w:rsid w:val="00BC1B5D"/>
    <w:rsid w:val="00BC26C8"/>
    <w:rsid w:val="00BC2865"/>
    <w:rsid w:val="00BC4A55"/>
    <w:rsid w:val="00BC623D"/>
    <w:rsid w:val="00BC64D0"/>
    <w:rsid w:val="00BC7950"/>
    <w:rsid w:val="00BD1760"/>
    <w:rsid w:val="00BD179E"/>
    <w:rsid w:val="00BD1D09"/>
    <w:rsid w:val="00BD2013"/>
    <w:rsid w:val="00BD3928"/>
    <w:rsid w:val="00BD4655"/>
    <w:rsid w:val="00BD4CAD"/>
    <w:rsid w:val="00BD670A"/>
    <w:rsid w:val="00BE1647"/>
    <w:rsid w:val="00BE2685"/>
    <w:rsid w:val="00BE45BD"/>
    <w:rsid w:val="00BE4C88"/>
    <w:rsid w:val="00BE5150"/>
    <w:rsid w:val="00BE53F9"/>
    <w:rsid w:val="00BE58BB"/>
    <w:rsid w:val="00BE597B"/>
    <w:rsid w:val="00BE6B39"/>
    <w:rsid w:val="00BE7239"/>
    <w:rsid w:val="00BF0E15"/>
    <w:rsid w:val="00BF2AE9"/>
    <w:rsid w:val="00BF2AF6"/>
    <w:rsid w:val="00BF30A0"/>
    <w:rsid w:val="00BF3F80"/>
    <w:rsid w:val="00BF5C0F"/>
    <w:rsid w:val="00BF5D11"/>
    <w:rsid w:val="00C01106"/>
    <w:rsid w:val="00C02492"/>
    <w:rsid w:val="00C02838"/>
    <w:rsid w:val="00C03BD5"/>
    <w:rsid w:val="00C03F96"/>
    <w:rsid w:val="00C04027"/>
    <w:rsid w:val="00C04A6C"/>
    <w:rsid w:val="00C04B6F"/>
    <w:rsid w:val="00C04B74"/>
    <w:rsid w:val="00C0619E"/>
    <w:rsid w:val="00C063EA"/>
    <w:rsid w:val="00C07146"/>
    <w:rsid w:val="00C07471"/>
    <w:rsid w:val="00C075C1"/>
    <w:rsid w:val="00C07D07"/>
    <w:rsid w:val="00C10A60"/>
    <w:rsid w:val="00C12E92"/>
    <w:rsid w:val="00C145B8"/>
    <w:rsid w:val="00C14B5E"/>
    <w:rsid w:val="00C15AD2"/>
    <w:rsid w:val="00C15FEF"/>
    <w:rsid w:val="00C16B60"/>
    <w:rsid w:val="00C1742C"/>
    <w:rsid w:val="00C208C9"/>
    <w:rsid w:val="00C218CB"/>
    <w:rsid w:val="00C21C2E"/>
    <w:rsid w:val="00C21D15"/>
    <w:rsid w:val="00C23A74"/>
    <w:rsid w:val="00C24A23"/>
    <w:rsid w:val="00C24B4D"/>
    <w:rsid w:val="00C274B0"/>
    <w:rsid w:val="00C3009D"/>
    <w:rsid w:val="00C31638"/>
    <w:rsid w:val="00C31805"/>
    <w:rsid w:val="00C33731"/>
    <w:rsid w:val="00C3378B"/>
    <w:rsid w:val="00C33C88"/>
    <w:rsid w:val="00C33D85"/>
    <w:rsid w:val="00C342E8"/>
    <w:rsid w:val="00C3485A"/>
    <w:rsid w:val="00C3585D"/>
    <w:rsid w:val="00C35C6D"/>
    <w:rsid w:val="00C363CB"/>
    <w:rsid w:val="00C374CE"/>
    <w:rsid w:val="00C377DC"/>
    <w:rsid w:val="00C40A0F"/>
    <w:rsid w:val="00C42261"/>
    <w:rsid w:val="00C42926"/>
    <w:rsid w:val="00C430D5"/>
    <w:rsid w:val="00C431B5"/>
    <w:rsid w:val="00C4389D"/>
    <w:rsid w:val="00C43AFB"/>
    <w:rsid w:val="00C44AF2"/>
    <w:rsid w:val="00C451C4"/>
    <w:rsid w:val="00C47B9F"/>
    <w:rsid w:val="00C502E0"/>
    <w:rsid w:val="00C5115A"/>
    <w:rsid w:val="00C51204"/>
    <w:rsid w:val="00C51AE8"/>
    <w:rsid w:val="00C5223D"/>
    <w:rsid w:val="00C53328"/>
    <w:rsid w:val="00C534B9"/>
    <w:rsid w:val="00C54046"/>
    <w:rsid w:val="00C54F81"/>
    <w:rsid w:val="00C569BB"/>
    <w:rsid w:val="00C56C74"/>
    <w:rsid w:val="00C574BC"/>
    <w:rsid w:val="00C57AD9"/>
    <w:rsid w:val="00C600AA"/>
    <w:rsid w:val="00C60D8F"/>
    <w:rsid w:val="00C61DB7"/>
    <w:rsid w:val="00C6257F"/>
    <w:rsid w:val="00C639B1"/>
    <w:rsid w:val="00C65FAC"/>
    <w:rsid w:val="00C66DDA"/>
    <w:rsid w:val="00C675A3"/>
    <w:rsid w:val="00C70023"/>
    <w:rsid w:val="00C719ED"/>
    <w:rsid w:val="00C72974"/>
    <w:rsid w:val="00C73F4F"/>
    <w:rsid w:val="00C74FAF"/>
    <w:rsid w:val="00C759F9"/>
    <w:rsid w:val="00C77663"/>
    <w:rsid w:val="00C81242"/>
    <w:rsid w:val="00C836AE"/>
    <w:rsid w:val="00C8648D"/>
    <w:rsid w:val="00C86AC3"/>
    <w:rsid w:val="00C86EB4"/>
    <w:rsid w:val="00C86FDC"/>
    <w:rsid w:val="00C875C1"/>
    <w:rsid w:val="00C87B34"/>
    <w:rsid w:val="00C87CF6"/>
    <w:rsid w:val="00C87D61"/>
    <w:rsid w:val="00C87F9B"/>
    <w:rsid w:val="00C930D3"/>
    <w:rsid w:val="00C932DE"/>
    <w:rsid w:val="00C951B7"/>
    <w:rsid w:val="00C95214"/>
    <w:rsid w:val="00C95402"/>
    <w:rsid w:val="00C96E9D"/>
    <w:rsid w:val="00C97452"/>
    <w:rsid w:val="00C975E8"/>
    <w:rsid w:val="00CA2151"/>
    <w:rsid w:val="00CA4721"/>
    <w:rsid w:val="00CA4D67"/>
    <w:rsid w:val="00CA5A34"/>
    <w:rsid w:val="00CA683C"/>
    <w:rsid w:val="00CA6DEE"/>
    <w:rsid w:val="00CA71B7"/>
    <w:rsid w:val="00CA72C7"/>
    <w:rsid w:val="00CA7C98"/>
    <w:rsid w:val="00CB071E"/>
    <w:rsid w:val="00CB0B4E"/>
    <w:rsid w:val="00CB1B90"/>
    <w:rsid w:val="00CB21DA"/>
    <w:rsid w:val="00CB3CF7"/>
    <w:rsid w:val="00CB492B"/>
    <w:rsid w:val="00CB61E0"/>
    <w:rsid w:val="00CB7BEB"/>
    <w:rsid w:val="00CC0370"/>
    <w:rsid w:val="00CC096F"/>
    <w:rsid w:val="00CC1F08"/>
    <w:rsid w:val="00CC2940"/>
    <w:rsid w:val="00CC300F"/>
    <w:rsid w:val="00CC3194"/>
    <w:rsid w:val="00CC52F0"/>
    <w:rsid w:val="00CC5DF2"/>
    <w:rsid w:val="00CC6155"/>
    <w:rsid w:val="00CC672F"/>
    <w:rsid w:val="00CC6779"/>
    <w:rsid w:val="00CC6E2A"/>
    <w:rsid w:val="00CD20A1"/>
    <w:rsid w:val="00CD216B"/>
    <w:rsid w:val="00CD2CF9"/>
    <w:rsid w:val="00CD39ED"/>
    <w:rsid w:val="00CD3D16"/>
    <w:rsid w:val="00CD5187"/>
    <w:rsid w:val="00CD5B95"/>
    <w:rsid w:val="00CD61D2"/>
    <w:rsid w:val="00CD624B"/>
    <w:rsid w:val="00CD751F"/>
    <w:rsid w:val="00CE0505"/>
    <w:rsid w:val="00CE068F"/>
    <w:rsid w:val="00CE269F"/>
    <w:rsid w:val="00CE33AF"/>
    <w:rsid w:val="00CE42B4"/>
    <w:rsid w:val="00CE5B8D"/>
    <w:rsid w:val="00CE5DEB"/>
    <w:rsid w:val="00CE6AE6"/>
    <w:rsid w:val="00CE753C"/>
    <w:rsid w:val="00CF0360"/>
    <w:rsid w:val="00CF0E52"/>
    <w:rsid w:val="00CF1293"/>
    <w:rsid w:val="00CF19D9"/>
    <w:rsid w:val="00CF66FA"/>
    <w:rsid w:val="00CF68E5"/>
    <w:rsid w:val="00CF7534"/>
    <w:rsid w:val="00D00CDA"/>
    <w:rsid w:val="00D012AB"/>
    <w:rsid w:val="00D01E4A"/>
    <w:rsid w:val="00D05148"/>
    <w:rsid w:val="00D0597B"/>
    <w:rsid w:val="00D05CE5"/>
    <w:rsid w:val="00D065BF"/>
    <w:rsid w:val="00D1078D"/>
    <w:rsid w:val="00D10A2C"/>
    <w:rsid w:val="00D110D1"/>
    <w:rsid w:val="00D111B9"/>
    <w:rsid w:val="00D129A3"/>
    <w:rsid w:val="00D12E08"/>
    <w:rsid w:val="00D1436E"/>
    <w:rsid w:val="00D15C3A"/>
    <w:rsid w:val="00D15F49"/>
    <w:rsid w:val="00D16484"/>
    <w:rsid w:val="00D16E4D"/>
    <w:rsid w:val="00D20843"/>
    <w:rsid w:val="00D2219F"/>
    <w:rsid w:val="00D22773"/>
    <w:rsid w:val="00D22B55"/>
    <w:rsid w:val="00D233A5"/>
    <w:rsid w:val="00D23A26"/>
    <w:rsid w:val="00D24D54"/>
    <w:rsid w:val="00D25F73"/>
    <w:rsid w:val="00D270BB"/>
    <w:rsid w:val="00D2765B"/>
    <w:rsid w:val="00D27BD8"/>
    <w:rsid w:val="00D27E5E"/>
    <w:rsid w:val="00D30339"/>
    <w:rsid w:val="00D30A7E"/>
    <w:rsid w:val="00D30CA7"/>
    <w:rsid w:val="00D32068"/>
    <w:rsid w:val="00D324DA"/>
    <w:rsid w:val="00D34F59"/>
    <w:rsid w:val="00D406C1"/>
    <w:rsid w:val="00D40734"/>
    <w:rsid w:val="00D42F8D"/>
    <w:rsid w:val="00D433D1"/>
    <w:rsid w:val="00D43663"/>
    <w:rsid w:val="00D44806"/>
    <w:rsid w:val="00D4493C"/>
    <w:rsid w:val="00D4542C"/>
    <w:rsid w:val="00D46E77"/>
    <w:rsid w:val="00D50F60"/>
    <w:rsid w:val="00D50F73"/>
    <w:rsid w:val="00D513BA"/>
    <w:rsid w:val="00D52069"/>
    <w:rsid w:val="00D52789"/>
    <w:rsid w:val="00D54A72"/>
    <w:rsid w:val="00D54F14"/>
    <w:rsid w:val="00D5649E"/>
    <w:rsid w:val="00D60AB4"/>
    <w:rsid w:val="00D62789"/>
    <w:rsid w:val="00D6427E"/>
    <w:rsid w:val="00D64882"/>
    <w:rsid w:val="00D65554"/>
    <w:rsid w:val="00D65F96"/>
    <w:rsid w:val="00D65FEE"/>
    <w:rsid w:val="00D66A3B"/>
    <w:rsid w:val="00D700CB"/>
    <w:rsid w:val="00D7088D"/>
    <w:rsid w:val="00D7113A"/>
    <w:rsid w:val="00D71485"/>
    <w:rsid w:val="00D73C83"/>
    <w:rsid w:val="00D759D2"/>
    <w:rsid w:val="00D7774F"/>
    <w:rsid w:val="00D77B13"/>
    <w:rsid w:val="00D80BBD"/>
    <w:rsid w:val="00D81844"/>
    <w:rsid w:val="00D82094"/>
    <w:rsid w:val="00D8461D"/>
    <w:rsid w:val="00D848B5"/>
    <w:rsid w:val="00D84ADC"/>
    <w:rsid w:val="00D86340"/>
    <w:rsid w:val="00D87025"/>
    <w:rsid w:val="00D876A6"/>
    <w:rsid w:val="00D87D2A"/>
    <w:rsid w:val="00D87FE5"/>
    <w:rsid w:val="00D91668"/>
    <w:rsid w:val="00D9297C"/>
    <w:rsid w:val="00D9362C"/>
    <w:rsid w:val="00D943F9"/>
    <w:rsid w:val="00D94C6D"/>
    <w:rsid w:val="00D95592"/>
    <w:rsid w:val="00D96E53"/>
    <w:rsid w:val="00D97078"/>
    <w:rsid w:val="00D973B4"/>
    <w:rsid w:val="00D97438"/>
    <w:rsid w:val="00D97480"/>
    <w:rsid w:val="00D974B9"/>
    <w:rsid w:val="00DA07B5"/>
    <w:rsid w:val="00DA1E32"/>
    <w:rsid w:val="00DA2236"/>
    <w:rsid w:val="00DA38E7"/>
    <w:rsid w:val="00DA3A66"/>
    <w:rsid w:val="00DA3F1A"/>
    <w:rsid w:val="00DA3F95"/>
    <w:rsid w:val="00DA4D03"/>
    <w:rsid w:val="00DA4FA5"/>
    <w:rsid w:val="00DA6026"/>
    <w:rsid w:val="00DA6799"/>
    <w:rsid w:val="00DA6AA6"/>
    <w:rsid w:val="00DA78EF"/>
    <w:rsid w:val="00DB0C11"/>
    <w:rsid w:val="00DB330D"/>
    <w:rsid w:val="00DB4920"/>
    <w:rsid w:val="00DB5728"/>
    <w:rsid w:val="00DB5739"/>
    <w:rsid w:val="00DB5E10"/>
    <w:rsid w:val="00DB704A"/>
    <w:rsid w:val="00DC1FDE"/>
    <w:rsid w:val="00DC3202"/>
    <w:rsid w:val="00DC5265"/>
    <w:rsid w:val="00DC57E0"/>
    <w:rsid w:val="00DC5C2F"/>
    <w:rsid w:val="00DC65D5"/>
    <w:rsid w:val="00DC7415"/>
    <w:rsid w:val="00DD0496"/>
    <w:rsid w:val="00DD1E40"/>
    <w:rsid w:val="00DD36F5"/>
    <w:rsid w:val="00DD3FA7"/>
    <w:rsid w:val="00DD4B00"/>
    <w:rsid w:val="00DD4B2D"/>
    <w:rsid w:val="00DD4B49"/>
    <w:rsid w:val="00DD4DC3"/>
    <w:rsid w:val="00DD7D47"/>
    <w:rsid w:val="00DE0FFA"/>
    <w:rsid w:val="00DE2FC4"/>
    <w:rsid w:val="00DE3AE4"/>
    <w:rsid w:val="00DE6C50"/>
    <w:rsid w:val="00DE6D04"/>
    <w:rsid w:val="00DE702C"/>
    <w:rsid w:val="00DE7839"/>
    <w:rsid w:val="00DF088C"/>
    <w:rsid w:val="00DF0DED"/>
    <w:rsid w:val="00DF2AD6"/>
    <w:rsid w:val="00DF2D83"/>
    <w:rsid w:val="00DF3ABF"/>
    <w:rsid w:val="00DF4567"/>
    <w:rsid w:val="00DF628D"/>
    <w:rsid w:val="00DF6CD6"/>
    <w:rsid w:val="00DF7AC9"/>
    <w:rsid w:val="00E00CBE"/>
    <w:rsid w:val="00E012B0"/>
    <w:rsid w:val="00E02EC6"/>
    <w:rsid w:val="00E037E8"/>
    <w:rsid w:val="00E039C7"/>
    <w:rsid w:val="00E05A2E"/>
    <w:rsid w:val="00E05D55"/>
    <w:rsid w:val="00E0611A"/>
    <w:rsid w:val="00E06285"/>
    <w:rsid w:val="00E0790E"/>
    <w:rsid w:val="00E07FAE"/>
    <w:rsid w:val="00E11541"/>
    <w:rsid w:val="00E120D7"/>
    <w:rsid w:val="00E123E5"/>
    <w:rsid w:val="00E12742"/>
    <w:rsid w:val="00E13763"/>
    <w:rsid w:val="00E1582B"/>
    <w:rsid w:val="00E16885"/>
    <w:rsid w:val="00E174D5"/>
    <w:rsid w:val="00E20AFE"/>
    <w:rsid w:val="00E210A5"/>
    <w:rsid w:val="00E22323"/>
    <w:rsid w:val="00E22618"/>
    <w:rsid w:val="00E22FAE"/>
    <w:rsid w:val="00E247F1"/>
    <w:rsid w:val="00E24936"/>
    <w:rsid w:val="00E25D63"/>
    <w:rsid w:val="00E2678A"/>
    <w:rsid w:val="00E32247"/>
    <w:rsid w:val="00E3288A"/>
    <w:rsid w:val="00E329AB"/>
    <w:rsid w:val="00E3332E"/>
    <w:rsid w:val="00E34729"/>
    <w:rsid w:val="00E3510C"/>
    <w:rsid w:val="00E35773"/>
    <w:rsid w:val="00E368C4"/>
    <w:rsid w:val="00E36D9F"/>
    <w:rsid w:val="00E37AC0"/>
    <w:rsid w:val="00E37FDB"/>
    <w:rsid w:val="00E41F18"/>
    <w:rsid w:val="00E41F1C"/>
    <w:rsid w:val="00E420D6"/>
    <w:rsid w:val="00E42218"/>
    <w:rsid w:val="00E42268"/>
    <w:rsid w:val="00E42EC5"/>
    <w:rsid w:val="00E43209"/>
    <w:rsid w:val="00E43645"/>
    <w:rsid w:val="00E43E3D"/>
    <w:rsid w:val="00E43EED"/>
    <w:rsid w:val="00E44DF7"/>
    <w:rsid w:val="00E454EA"/>
    <w:rsid w:val="00E45785"/>
    <w:rsid w:val="00E46CC4"/>
    <w:rsid w:val="00E47D58"/>
    <w:rsid w:val="00E50011"/>
    <w:rsid w:val="00E5088B"/>
    <w:rsid w:val="00E52055"/>
    <w:rsid w:val="00E54324"/>
    <w:rsid w:val="00E5553C"/>
    <w:rsid w:val="00E55A27"/>
    <w:rsid w:val="00E55EDB"/>
    <w:rsid w:val="00E5765E"/>
    <w:rsid w:val="00E61514"/>
    <w:rsid w:val="00E61FC7"/>
    <w:rsid w:val="00E63782"/>
    <w:rsid w:val="00E63A63"/>
    <w:rsid w:val="00E63C63"/>
    <w:rsid w:val="00E63D8D"/>
    <w:rsid w:val="00E63F90"/>
    <w:rsid w:val="00E64097"/>
    <w:rsid w:val="00E65045"/>
    <w:rsid w:val="00E6515B"/>
    <w:rsid w:val="00E671CC"/>
    <w:rsid w:val="00E67FA2"/>
    <w:rsid w:val="00E7055F"/>
    <w:rsid w:val="00E715E0"/>
    <w:rsid w:val="00E73531"/>
    <w:rsid w:val="00E75606"/>
    <w:rsid w:val="00E76229"/>
    <w:rsid w:val="00E77A2B"/>
    <w:rsid w:val="00E81B9F"/>
    <w:rsid w:val="00E820B8"/>
    <w:rsid w:val="00E83C83"/>
    <w:rsid w:val="00E83E9F"/>
    <w:rsid w:val="00E84218"/>
    <w:rsid w:val="00E845A0"/>
    <w:rsid w:val="00E84EE2"/>
    <w:rsid w:val="00E87AD0"/>
    <w:rsid w:val="00E9090C"/>
    <w:rsid w:val="00E918BB"/>
    <w:rsid w:val="00E95566"/>
    <w:rsid w:val="00E95E56"/>
    <w:rsid w:val="00E97095"/>
    <w:rsid w:val="00E974A4"/>
    <w:rsid w:val="00EA0034"/>
    <w:rsid w:val="00EA16FF"/>
    <w:rsid w:val="00EA1C88"/>
    <w:rsid w:val="00EA3665"/>
    <w:rsid w:val="00EA4978"/>
    <w:rsid w:val="00EA4C6E"/>
    <w:rsid w:val="00EA5FC3"/>
    <w:rsid w:val="00EA6D7E"/>
    <w:rsid w:val="00EA6F91"/>
    <w:rsid w:val="00EA6F97"/>
    <w:rsid w:val="00EA7174"/>
    <w:rsid w:val="00EB1855"/>
    <w:rsid w:val="00EB2DBA"/>
    <w:rsid w:val="00EB3691"/>
    <w:rsid w:val="00EB44B8"/>
    <w:rsid w:val="00EB4A68"/>
    <w:rsid w:val="00EB6CD5"/>
    <w:rsid w:val="00EB703A"/>
    <w:rsid w:val="00EC047C"/>
    <w:rsid w:val="00EC09A5"/>
    <w:rsid w:val="00EC2542"/>
    <w:rsid w:val="00EC4ADE"/>
    <w:rsid w:val="00EC53AE"/>
    <w:rsid w:val="00EC5897"/>
    <w:rsid w:val="00EC6A54"/>
    <w:rsid w:val="00EC74DC"/>
    <w:rsid w:val="00ED0185"/>
    <w:rsid w:val="00ED2665"/>
    <w:rsid w:val="00ED3780"/>
    <w:rsid w:val="00ED46CB"/>
    <w:rsid w:val="00ED65B7"/>
    <w:rsid w:val="00ED69B6"/>
    <w:rsid w:val="00ED6B6E"/>
    <w:rsid w:val="00EE0313"/>
    <w:rsid w:val="00EE054F"/>
    <w:rsid w:val="00EE126D"/>
    <w:rsid w:val="00EE1657"/>
    <w:rsid w:val="00EE23A4"/>
    <w:rsid w:val="00EE2656"/>
    <w:rsid w:val="00EE28DD"/>
    <w:rsid w:val="00EE315D"/>
    <w:rsid w:val="00EE3503"/>
    <w:rsid w:val="00EE3B2F"/>
    <w:rsid w:val="00EE3B64"/>
    <w:rsid w:val="00EE423B"/>
    <w:rsid w:val="00EE4DC1"/>
    <w:rsid w:val="00EE5E6F"/>
    <w:rsid w:val="00EE6057"/>
    <w:rsid w:val="00EE7E8B"/>
    <w:rsid w:val="00EF0107"/>
    <w:rsid w:val="00EF045C"/>
    <w:rsid w:val="00EF10FA"/>
    <w:rsid w:val="00EF38E7"/>
    <w:rsid w:val="00EF3987"/>
    <w:rsid w:val="00EF551A"/>
    <w:rsid w:val="00EF6B75"/>
    <w:rsid w:val="00EF742F"/>
    <w:rsid w:val="00EF79FA"/>
    <w:rsid w:val="00F0055C"/>
    <w:rsid w:val="00F008EC"/>
    <w:rsid w:val="00F016D7"/>
    <w:rsid w:val="00F034E2"/>
    <w:rsid w:val="00F03F11"/>
    <w:rsid w:val="00F055DE"/>
    <w:rsid w:val="00F07340"/>
    <w:rsid w:val="00F11A50"/>
    <w:rsid w:val="00F13FD6"/>
    <w:rsid w:val="00F146B7"/>
    <w:rsid w:val="00F14851"/>
    <w:rsid w:val="00F15279"/>
    <w:rsid w:val="00F15DBE"/>
    <w:rsid w:val="00F16B53"/>
    <w:rsid w:val="00F16F56"/>
    <w:rsid w:val="00F17BF3"/>
    <w:rsid w:val="00F20F3E"/>
    <w:rsid w:val="00F211C2"/>
    <w:rsid w:val="00F21E8E"/>
    <w:rsid w:val="00F2264D"/>
    <w:rsid w:val="00F2401B"/>
    <w:rsid w:val="00F268D9"/>
    <w:rsid w:val="00F26E2B"/>
    <w:rsid w:val="00F279B1"/>
    <w:rsid w:val="00F301EB"/>
    <w:rsid w:val="00F30927"/>
    <w:rsid w:val="00F31318"/>
    <w:rsid w:val="00F31BBA"/>
    <w:rsid w:val="00F33263"/>
    <w:rsid w:val="00F33934"/>
    <w:rsid w:val="00F33CE7"/>
    <w:rsid w:val="00F341FA"/>
    <w:rsid w:val="00F34631"/>
    <w:rsid w:val="00F34670"/>
    <w:rsid w:val="00F34C8A"/>
    <w:rsid w:val="00F34DDF"/>
    <w:rsid w:val="00F34F57"/>
    <w:rsid w:val="00F37545"/>
    <w:rsid w:val="00F40DEF"/>
    <w:rsid w:val="00F4107F"/>
    <w:rsid w:val="00F42E4D"/>
    <w:rsid w:val="00F4367A"/>
    <w:rsid w:val="00F43A76"/>
    <w:rsid w:val="00F44804"/>
    <w:rsid w:val="00F466C6"/>
    <w:rsid w:val="00F46B19"/>
    <w:rsid w:val="00F47113"/>
    <w:rsid w:val="00F50AB5"/>
    <w:rsid w:val="00F51823"/>
    <w:rsid w:val="00F5368A"/>
    <w:rsid w:val="00F538F9"/>
    <w:rsid w:val="00F546B2"/>
    <w:rsid w:val="00F547C7"/>
    <w:rsid w:val="00F54E0F"/>
    <w:rsid w:val="00F54F20"/>
    <w:rsid w:val="00F55972"/>
    <w:rsid w:val="00F55E72"/>
    <w:rsid w:val="00F60749"/>
    <w:rsid w:val="00F64F89"/>
    <w:rsid w:val="00F654F1"/>
    <w:rsid w:val="00F665AD"/>
    <w:rsid w:val="00F6695A"/>
    <w:rsid w:val="00F7049E"/>
    <w:rsid w:val="00F7172C"/>
    <w:rsid w:val="00F72D3B"/>
    <w:rsid w:val="00F733AC"/>
    <w:rsid w:val="00F738BB"/>
    <w:rsid w:val="00F754DC"/>
    <w:rsid w:val="00F75E1B"/>
    <w:rsid w:val="00F77F20"/>
    <w:rsid w:val="00F8268E"/>
    <w:rsid w:val="00F86A11"/>
    <w:rsid w:val="00F86C78"/>
    <w:rsid w:val="00F90A10"/>
    <w:rsid w:val="00F90D27"/>
    <w:rsid w:val="00F91AAD"/>
    <w:rsid w:val="00F95C6E"/>
    <w:rsid w:val="00F97B6C"/>
    <w:rsid w:val="00FA1660"/>
    <w:rsid w:val="00FA2A4B"/>
    <w:rsid w:val="00FA2D0B"/>
    <w:rsid w:val="00FA2DD4"/>
    <w:rsid w:val="00FA351E"/>
    <w:rsid w:val="00FA5F49"/>
    <w:rsid w:val="00FA6DEA"/>
    <w:rsid w:val="00FA6FBF"/>
    <w:rsid w:val="00FA70DC"/>
    <w:rsid w:val="00FA7762"/>
    <w:rsid w:val="00FB2980"/>
    <w:rsid w:val="00FB2D01"/>
    <w:rsid w:val="00FB335B"/>
    <w:rsid w:val="00FB4101"/>
    <w:rsid w:val="00FB425F"/>
    <w:rsid w:val="00FB4FEE"/>
    <w:rsid w:val="00FB76BE"/>
    <w:rsid w:val="00FB7870"/>
    <w:rsid w:val="00FB7ED0"/>
    <w:rsid w:val="00FC018C"/>
    <w:rsid w:val="00FC01C7"/>
    <w:rsid w:val="00FC04A6"/>
    <w:rsid w:val="00FC0D9C"/>
    <w:rsid w:val="00FC1A11"/>
    <w:rsid w:val="00FC2FD2"/>
    <w:rsid w:val="00FC4EBC"/>
    <w:rsid w:val="00FC4FAB"/>
    <w:rsid w:val="00FC6AC7"/>
    <w:rsid w:val="00FC7370"/>
    <w:rsid w:val="00FC7B29"/>
    <w:rsid w:val="00FD2D18"/>
    <w:rsid w:val="00FD32C2"/>
    <w:rsid w:val="00FD3B77"/>
    <w:rsid w:val="00FD46F0"/>
    <w:rsid w:val="00FD7CFF"/>
    <w:rsid w:val="00FE1F89"/>
    <w:rsid w:val="00FE25F0"/>
    <w:rsid w:val="00FE52B6"/>
    <w:rsid w:val="00FE6066"/>
    <w:rsid w:val="00FE67D1"/>
    <w:rsid w:val="00FE6C0A"/>
    <w:rsid w:val="00FE7C14"/>
    <w:rsid w:val="00FE7DDE"/>
    <w:rsid w:val="00FF0092"/>
    <w:rsid w:val="00FF159B"/>
    <w:rsid w:val="00FF2549"/>
    <w:rsid w:val="00FF3759"/>
    <w:rsid w:val="00FF3CF3"/>
    <w:rsid w:val="00FF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4CDC28B2"/>
  <w15:chartTrackingRefBased/>
  <w15:docId w15:val="{2FDAAABD-952F-4FD0-B424-54D959986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52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5269"/>
    <w:rPr>
      <w:color w:val="954F72"/>
      <w:u w:val="single"/>
    </w:rPr>
  </w:style>
  <w:style w:type="paragraph" w:customStyle="1" w:styleId="msonormal0">
    <w:name w:val="msonormal"/>
    <w:basedOn w:val="Normal"/>
    <w:rsid w:val="002D52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2D5269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65">
    <w:name w:val="xl65"/>
    <w:basedOn w:val="Normal"/>
    <w:rsid w:val="002D5269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66">
    <w:name w:val="xl66"/>
    <w:basedOn w:val="Normal"/>
    <w:rsid w:val="002D5269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2D5269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68">
    <w:name w:val="xl68"/>
    <w:basedOn w:val="Normal"/>
    <w:rsid w:val="002D526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69">
    <w:name w:val="xl69"/>
    <w:basedOn w:val="Normal"/>
    <w:rsid w:val="002D526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70">
    <w:name w:val="xl70"/>
    <w:basedOn w:val="Normal"/>
    <w:rsid w:val="002D526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2D5269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2D526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AU"/>
    </w:rPr>
  </w:style>
  <w:style w:type="paragraph" w:customStyle="1" w:styleId="xl73">
    <w:name w:val="xl73"/>
    <w:basedOn w:val="Normal"/>
    <w:rsid w:val="002D526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n-AU"/>
    </w:rPr>
  </w:style>
  <w:style w:type="paragraph" w:customStyle="1" w:styleId="xl74">
    <w:name w:val="xl74"/>
    <w:basedOn w:val="Normal"/>
    <w:rsid w:val="002D526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2D526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u w:val="single"/>
      <w:lang w:eastAsia="en-AU"/>
    </w:rPr>
  </w:style>
  <w:style w:type="paragraph" w:customStyle="1" w:styleId="xl76">
    <w:name w:val="xl76"/>
    <w:basedOn w:val="Normal"/>
    <w:rsid w:val="002D526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77">
    <w:name w:val="xl77"/>
    <w:basedOn w:val="Normal"/>
    <w:rsid w:val="002D5269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78">
    <w:name w:val="xl78"/>
    <w:basedOn w:val="Normal"/>
    <w:rsid w:val="002D526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79">
    <w:name w:val="xl79"/>
    <w:basedOn w:val="Normal"/>
    <w:rsid w:val="002D526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80">
    <w:name w:val="xl80"/>
    <w:basedOn w:val="Normal"/>
    <w:rsid w:val="002D526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AU"/>
    </w:rPr>
  </w:style>
  <w:style w:type="paragraph" w:customStyle="1" w:styleId="xl81">
    <w:name w:val="xl81"/>
    <w:basedOn w:val="Normal"/>
    <w:rsid w:val="002D526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AU"/>
    </w:rPr>
  </w:style>
  <w:style w:type="paragraph" w:customStyle="1" w:styleId="xl82">
    <w:name w:val="xl82"/>
    <w:basedOn w:val="Normal"/>
    <w:rsid w:val="002D526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2D526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2D526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Calibri" w:eastAsia="Times New Roman" w:hAnsi="Calibri" w:cs="Calibri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61635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436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6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36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366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77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40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4B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BEF"/>
  </w:style>
  <w:style w:type="paragraph" w:styleId="Footer">
    <w:name w:val="footer"/>
    <w:basedOn w:val="Normal"/>
    <w:link w:val="FooterChar"/>
    <w:uiPriority w:val="99"/>
    <w:unhideWhenUsed/>
    <w:rsid w:val="00924B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BEF"/>
  </w:style>
  <w:style w:type="character" w:styleId="CommentReference">
    <w:name w:val="annotation reference"/>
    <w:basedOn w:val="DefaultParagraphFont"/>
    <w:uiPriority w:val="99"/>
    <w:semiHidden/>
    <w:unhideWhenUsed/>
    <w:rsid w:val="00950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E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E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E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E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E28"/>
    <w:rPr>
      <w:rFonts w:ascii="Segoe UI" w:hAnsi="Segoe UI" w:cs="Segoe UI"/>
      <w:sz w:val="18"/>
      <w:szCs w:val="18"/>
    </w:rPr>
  </w:style>
  <w:style w:type="character" w:customStyle="1" w:styleId="linkify">
    <w:name w:val="linkify"/>
    <w:basedOn w:val="DefaultParagraphFont"/>
    <w:rsid w:val="00B209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669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061E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061E1"/>
    <w:rPr>
      <w:rFonts w:ascii="Calibri" w:hAnsi="Calibri"/>
      <w:szCs w:val="21"/>
    </w:rPr>
  </w:style>
  <w:style w:type="paragraph" w:customStyle="1" w:styleId="Default">
    <w:name w:val="Default"/>
    <w:rsid w:val="001236E3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53C8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3BE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10E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003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100DD-77E6-4B07-81BC-B51474002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tan Thompson</dc:creator>
  <cp:keywords/>
  <dc:description/>
  <cp:lastModifiedBy>Fintan Thompson</cp:lastModifiedBy>
  <cp:revision>2</cp:revision>
  <cp:lastPrinted>2021-05-12T22:37:00Z</cp:lastPrinted>
  <dcterms:created xsi:type="dcterms:W3CDTF">2021-06-30T23:36:00Z</dcterms:created>
  <dcterms:modified xsi:type="dcterms:W3CDTF">2021-06-30T23:36:00Z</dcterms:modified>
</cp:coreProperties>
</file>